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6CAC" w:rsidRPr="00CD425E" w:rsidRDefault="00EC6CAC" w:rsidP="00EC6CAC">
      <w:pPr>
        <w:pStyle w:val="Heading1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CD425E">
        <w:rPr>
          <w:rStyle w:val="Heading1Char"/>
          <w:rFonts w:ascii="Times New Roman" w:hAnsi="Times New Roman" w:cs="Times New Roman"/>
          <w:b/>
          <w:color w:val="auto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Figure </w:t>
      </w:r>
      <w:r w:rsidRPr="00CD425E">
        <w:rPr>
          <w:rFonts w:ascii="Times New Roman" w:hAnsi="Times New Roman" w:cs="Times New Roman"/>
          <w:b/>
          <w:color w:val="auto"/>
          <w:sz w:val="24"/>
          <w:szCs w:val="24"/>
        </w:rPr>
        <w:t>2: Stage 2 Flow chart of inclusion/exclusion criteria.</w:t>
      </w:r>
    </w:p>
    <w:p w:rsidR="00EC6CAC" w:rsidRPr="00CD425E" w:rsidRDefault="00EC6CAC" w:rsidP="00EC6CAC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:rsidR="00EC6CAC" w:rsidRPr="00CD425E" w:rsidRDefault="00EC6CAC" w:rsidP="00EC6CAC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CD425E"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anchor distT="0" distB="0" distL="114300" distR="114300" simplePos="0" relativeHeight="251659264" behindDoc="0" locked="0" layoutInCell="1" allowOverlap="1" wp14:anchorId="56609A78" wp14:editId="5312D166">
            <wp:simplePos x="0" y="0"/>
            <wp:positionH relativeFrom="column">
              <wp:posOffset>1303866</wp:posOffset>
            </wp:positionH>
            <wp:positionV relativeFrom="paragraph">
              <wp:posOffset>136949</wp:posOffset>
            </wp:positionV>
            <wp:extent cx="4039869" cy="4447188"/>
            <wp:effectExtent l="0" t="38100" r="94615" b="48895"/>
            <wp:wrapTight wrapText="bothSides">
              <wp:wrapPolygon edited="0">
                <wp:start x="0" y="-185"/>
                <wp:lineTo x="0" y="2313"/>
                <wp:lineTo x="9474" y="2961"/>
                <wp:lineTo x="0" y="3331"/>
                <wp:lineTo x="0" y="13695"/>
                <wp:lineTo x="9983" y="14805"/>
                <wp:lineTo x="0" y="14805"/>
                <wp:lineTo x="0" y="21745"/>
                <wp:lineTo x="21800" y="21745"/>
                <wp:lineTo x="22004" y="14898"/>
                <wp:lineTo x="13956" y="14805"/>
                <wp:lineTo x="21800" y="13695"/>
                <wp:lineTo x="21902" y="11104"/>
                <wp:lineTo x="17012" y="10364"/>
                <wp:lineTo x="18337" y="10364"/>
                <wp:lineTo x="21902" y="9808"/>
                <wp:lineTo x="22004" y="3424"/>
                <wp:lineTo x="21189" y="3331"/>
                <wp:lineTo x="12123" y="2961"/>
                <wp:lineTo x="17114" y="2961"/>
                <wp:lineTo x="21902" y="2221"/>
                <wp:lineTo x="21800" y="-185"/>
                <wp:lineTo x="0" y="-185"/>
              </wp:wrapPolygon>
            </wp:wrapTight>
            <wp:docPr id="8" name="Content Placeholder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anchor>
        </w:drawing>
      </w:r>
    </w:p>
    <w:p w:rsidR="00EC6CAC" w:rsidRPr="00CD425E" w:rsidRDefault="00EC6CAC" w:rsidP="00EC6CAC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:rsidR="00EC6CAC" w:rsidRPr="00CD425E" w:rsidRDefault="00EC6CAC" w:rsidP="00EC6CAC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:rsidR="00EC6CAC" w:rsidRPr="00CD425E" w:rsidRDefault="00EC6CAC" w:rsidP="00EC6CAC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:rsidR="00261894" w:rsidRDefault="00EC6CAC" w:rsidP="00EC6CAC">
      <w:bookmarkStart w:id="0" w:name="_GoBack"/>
      <w:bookmarkEnd w:id="0"/>
    </w:p>
    <w:sectPr w:rsidR="002618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CAC"/>
    <w:rsid w:val="002C02FA"/>
    <w:rsid w:val="00EC6CAC"/>
    <w:rsid w:val="00FA2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B64D2B-584F-4B6B-804D-E8DCFAE5A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CA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6C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CA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2">
  <dgm:title val=""/>
  <dgm:desc val=""/>
  <dgm:catLst>
    <dgm:cat type="accent3" pri="11200"/>
  </dgm:catLst>
  <dgm:styleLbl name="node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lnNode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4470AD1-7A23-4968-94A3-AC8393C589E8}" type="doc">
      <dgm:prSet loTypeId="urn:microsoft.com/office/officeart/2005/8/layout/process4" loCatId="process" qsTypeId="urn:microsoft.com/office/officeart/2005/8/quickstyle/simple1" qsCatId="simple" csTypeId="urn:microsoft.com/office/officeart/2005/8/colors/accent3_2" csCatId="accent3" phldr="1"/>
      <dgm:spPr/>
      <dgm:t>
        <a:bodyPr/>
        <a:lstStyle/>
        <a:p>
          <a:endParaRPr lang="en-US"/>
        </a:p>
      </dgm:t>
    </dgm:pt>
    <dgm:pt modelId="{D923F299-E5F6-4498-BEA8-51F217B03EE2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050" dirty="0" smtClean="0">
              <a:solidFill>
                <a:sysClr val="windowText" lastClr="000000"/>
              </a:solidFill>
            </a:rPr>
            <a:t>Excluded observations of children &lt;36 m and &gt;72 m of age           (n=2950, </a:t>
          </a:r>
          <a:r>
            <a:rPr lang="en-US" sz="1050" dirty="0" err="1" smtClean="0">
              <a:solidFill>
                <a:sysClr val="windowText" lastClr="000000"/>
              </a:solidFill>
            </a:rPr>
            <a:t>Obs</a:t>
          </a:r>
          <a:r>
            <a:rPr lang="en-US" sz="1050" dirty="0" smtClean="0">
              <a:solidFill>
                <a:sysClr val="windowText" lastClr="000000"/>
              </a:solidFill>
            </a:rPr>
            <a:t>=44,981)</a:t>
          </a:r>
          <a:endParaRPr lang="en-US" sz="1050" dirty="0">
            <a:solidFill>
              <a:sysClr val="windowText" lastClr="000000"/>
            </a:solidFill>
          </a:endParaRPr>
        </a:p>
      </dgm:t>
    </dgm:pt>
    <dgm:pt modelId="{68BFFA7E-39DE-4CF7-A819-A12F3A9EC8BE}" type="parTrans" cxnId="{3C31AE64-A994-42C9-89DE-147155E2CECF}">
      <dgm:prSet/>
      <dgm:spPr/>
      <dgm:t>
        <a:bodyPr/>
        <a:lstStyle/>
        <a:p>
          <a:endParaRPr lang="en-US"/>
        </a:p>
      </dgm:t>
    </dgm:pt>
    <dgm:pt modelId="{C8160666-3DE5-44B9-A36E-E4B80D1F0099}" type="sibTrans" cxnId="{3C31AE64-A994-42C9-89DE-147155E2CECF}">
      <dgm:prSet/>
      <dgm:spPr/>
      <dgm:t>
        <a:bodyPr/>
        <a:lstStyle/>
        <a:p>
          <a:endParaRPr lang="en-US"/>
        </a:p>
      </dgm:t>
    </dgm:pt>
    <dgm:pt modelId="{C5FB3EC1-4A36-4EEA-9367-78DC249AD48A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r"/>
          <a:r>
            <a:rPr lang="en-US" sz="1050" dirty="0" smtClean="0">
              <a:solidFill>
                <a:sysClr val="windowText" lastClr="000000"/>
              </a:solidFill>
            </a:rPr>
            <a:t>N=5047</a:t>
          </a:r>
          <a:endParaRPr lang="en-US" sz="1050" dirty="0">
            <a:solidFill>
              <a:sysClr val="windowText" lastClr="000000"/>
            </a:solidFill>
          </a:endParaRPr>
        </a:p>
      </dgm:t>
    </dgm:pt>
    <dgm:pt modelId="{1F138D0A-482A-44BF-93B5-241009E1C71D}" type="parTrans" cxnId="{BDC48731-88C7-4177-B787-DDBCD45B6548}">
      <dgm:prSet/>
      <dgm:spPr/>
      <dgm:t>
        <a:bodyPr/>
        <a:lstStyle/>
        <a:p>
          <a:endParaRPr lang="en-US"/>
        </a:p>
      </dgm:t>
    </dgm:pt>
    <dgm:pt modelId="{23B1232A-2F7F-4988-926A-33D48E6E91AD}" type="sibTrans" cxnId="{BDC48731-88C7-4177-B787-DDBCD45B6548}">
      <dgm:prSet/>
      <dgm:spPr/>
      <dgm:t>
        <a:bodyPr/>
        <a:lstStyle/>
        <a:p>
          <a:endParaRPr lang="en-US"/>
        </a:p>
      </dgm:t>
    </dgm:pt>
    <dgm:pt modelId="{1AE37FEC-E410-4469-AF90-F20E5AA79064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l"/>
          <a:r>
            <a:rPr lang="en-US" sz="1050" dirty="0" err="1" smtClean="0">
              <a:solidFill>
                <a:sysClr val="windowText" lastClr="000000"/>
              </a:solidFill>
            </a:rPr>
            <a:t>Obs</a:t>
          </a:r>
          <a:r>
            <a:rPr lang="en-US" sz="1050" dirty="0" smtClean="0">
              <a:solidFill>
                <a:sysClr val="windowText" lastClr="000000"/>
              </a:solidFill>
            </a:rPr>
            <a:t>=11,375</a:t>
          </a:r>
          <a:endParaRPr lang="en-US" sz="1050" dirty="0">
            <a:solidFill>
              <a:sysClr val="windowText" lastClr="000000"/>
            </a:solidFill>
          </a:endParaRPr>
        </a:p>
      </dgm:t>
    </dgm:pt>
    <dgm:pt modelId="{833287A6-34BF-410E-8F7E-E33E69497917}" type="parTrans" cxnId="{396C9FB9-287E-416B-BCAE-F5DF9259F8AE}">
      <dgm:prSet/>
      <dgm:spPr/>
      <dgm:t>
        <a:bodyPr/>
        <a:lstStyle/>
        <a:p>
          <a:endParaRPr lang="en-US"/>
        </a:p>
      </dgm:t>
    </dgm:pt>
    <dgm:pt modelId="{021BF35F-EF08-4EEC-A576-3502B4E6B3F0}" type="sibTrans" cxnId="{396C9FB9-287E-416B-BCAE-F5DF9259F8AE}">
      <dgm:prSet/>
      <dgm:spPr/>
      <dgm:t>
        <a:bodyPr/>
        <a:lstStyle/>
        <a:p>
          <a:endParaRPr lang="en-US"/>
        </a:p>
      </dgm:t>
    </dgm:pt>
    <dgm:pt modelId="{A8F6D267-2DB6-47AA-8609-A51C9F263ADD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050" dirty="0" smtClean="0">
              <a:solidFill>
                <a:sysClr val="windowText" lastClr="000000"/>
              </a:solidFill>
            </a:rPr>
            <a:t>Excluded children born &lt;37 weeks gestation                                       (n=476, </a:t>
          </a:r>
          <a:r>
            <a:rPr lang="en-US" sz="1050" dirty="0" err="1" smtClean="0">
              <a:solidFill>
                <a:sysClr val="windowText" lastClr="000000"/>
              </a:solidFill>
            </a:rPr>
            <a:t>Obs</a:t>
          </a:r>
          <a:r>
            <a:rPr lang="en-US" sz="1050" dirty="0" smtClean="0">
              <a:solidFill>
                <a:sysClr val="windowText" lastClr="000000"/>
              </a:solidFill>
            </a:rPr>
            <a:t>=1063)</a:t>
          </a:r>
          <a:endParaRPr lang="en-US" sz="1050" dirty="0">
            <a:solidFill>
              <a:sysClr val="windowText" lastClr="000000"/>
            </a:solidFill>
          </a:endParaRPr>
        </a:p>
      </dgm:t>
    </dgm:pt>
    <dgm:pt modelId="{8DEFF24A-CFA0-4AAA-9353-1E30F32CCB9E}" type="parTrans" cxnId="{FB055C2B-AC04-44B6-8C9F-7BB72C76198F}">
      <dgm:prSet/>
      <dgm:spPr/>
      <dgm:t>
        <a:bodyPr/>
        <a:lstStyle/>
        <a:p>
          <a:endParaRPr lang="en-US"/>
        </a:p>
      </dgm:t>
    </dgm:pt>
    <dgm:pt modelId="{36DD9444-1312-44AC-8263-92EFA9771620}" type="sibTrans" cxnId="{FB055C2B-AC04-44B6-8C9F-7BB72C76198F}">
      <dgm:prSet/>
      <dgm:spPr/>
      <dgm:t>
        <a:bodyPr/>
        <a:lstStyle/>
        <a:p>
          <a:endParaRPr lang="en-US"/>
        </a:p>
      </dgm:t>
    </dgm:pt>
    <dgm:pt modelId="{02CDB628-06B9-469B-903F-AF80C2725CCA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r"/>
          <a:r>
            <a:rPr lang="en-US" sz="1050" dirty="0" smtClean="0">
              <a:solidFill>
                <a:sysClr val="windowText" lastClr="000000"/>
              </a:solidFill>
            </a:rPr>
            <a:t>N=4571</a:t>
          </a:r>
          <a:endParaRPr lang="en-US" sz="1050" dirty="0">
            <a:solidFill>
              <a:sysClr val="windowText" lastClr="000000"/>
            </a:solidFill>
          </a:endParaRPr>
        </a:p>
      </dgm:t>
    </dgm:pt>
    <dgm:pt modelId="{DEE94246-108F-470F-95CE-E98592FC3CC2}" type="parTrans" cxnId="{604BB033-7C5D-48FF-9A1B-2FA165836A20}">
      <dgm:prSet/>
      <dgm:spPr/>
      <dgm:t>
        <a:bodyPr/>
        <a:lstStyle/>
        <a:p>
          <a:endParaRPr lang="en-US"/>
        </a:p>
      </dgm:t>
    </dgm:pt>
    <dgm:pt modelId="{ED5B7D26-2E1E-428B-82F0-4E5A3BB24439}" type="sibTrans" cxnId="{604BB033-7C5D-48FF-9A1B-2FA165836A20}">
      <dgm:prSet/>
      <dgm:spPr/>
      <dgm:t>
        <a:bodyPr/>
        <a:lstStyle/>
        <a:p>
          <a:endParaRPr lang="en-US"/>
        </a:p>
      </dgm:t>
    </dgm:pt>
    <dgm:pt modelId="{DC2DDEF7-CB18-407F-A2B9-2BAD64F0F43F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l"/>
          <a:r>
            <a:rPr lang="en-US" sz="1050" dirty="0" err="1" smtClean="0">
              <a:solidFill>
                <a:sysClr val="windowText" lastClr="000000"/>
              </a:solidFill>
            </a:rPr>
            <a:t>Obs</a:t>
          </a:r>
          <a:r>
            <a:rPr lang="en-US" sz="1050" dirty="0" smtClean="0">
              <a:solidFill>
                <a:sysClr val="windowText" lastClr="000000"/>
              </a:solidFill>
            </a:rPr>
            <a:t>=10,312</a:t>
          </a:r>
          <a:endParaRPr lang="en-US" sz="1050" dirty="0">
            <a:solidFill>
              <a:sysClr val="windowText" lastClr="000000"/>
            </a:solidFill>
          </a:endParaRPr>
        </a:p>
      </dgm:t>
    </dgm:pt>
    <dgm:pt modelId="{7881AAAA-D41C-42EB-8810-CE22C15171F1}" type="parTrans" cxnId="{B5A8D35E-2FE5-41DD-B436-153AE156F6F2}">
      <dgm:prSet/>
      <dgm:spPr/>
      <dgm:t>
        <a:bodyPr/>
        <a:lstStyle/>
        <a:p>
          <a:endParaRPr lang="en-US"/>
        </a:p>
      </dgm:t>
    </dgm:pt>
    <dgm:pt modelId="{4CD2195B-933E-422D-A94C-DA4AD994E80E}" type="sibTrans" cxnId="{B5A8D35E-2FE5-41DD-B436-153AE156F6F2}">
      <dgm:prSet/>
      <dgm:spPr/>
      <dgm:t>
        <a:bodyPr/>
        <a:lstStyle/>
        <a:p>
          <a:endParaRPr lang="en-US"/>
        </a:p>
      </dgm:t>
    </dgm:pt>
    <dgm:pt modelId="{DF2586A7-E58D-4535-BFC1-4F8A0A0770B1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050" dirty="0" smtClean="0">
              <a:solidFill>
                <a:sysClr val="windowText" lastClr="000000"/>
              </a:solidFill>
            </a:rPr>
            <a:t>Excluded children with missing birthweight (n=414, </a:t>
          </a:r>
          <a:r>
            <a:rPr lang="en-US" sz="1050" dirty="0" err="1" smtClean="0">
              <a:solidFill>
                <a:sysClr val="windowText" lastClr="000000"/>
              </a:solidFill>
            </a:rPr>
            <a:t>Obs</a:t>
          </a:r>
          <a:r>
            <a:rPr lang="en-US" sz="1050" dirty="0" smtClean="0">
              <a:solidFill>
                <a:sysClr val="windowText" lastClr="000000"/>
              </a:solidFill>
            </a:rPr>
            <a:t>=786)                  or birthweight &lt;1kg (n=8, </a:t>
          </a:r>
          <a:r>
            <a:rPr lang="en-US" sz="1050" dirty="0" err="1" smtClean="0">
              <a:solidFill>
                <a:sysClr val="windowText" lastClr="000000"/>
              </a:solidFill>
            </a:rPr>
            <a:t>Obs</a:t>
          </a:r>
          <a:r>
            <a:rPr lang="en-US" sz="1050" dirty="0" smtClean="0">
              <a:solidFill>
                <a:sysClr val="windowText" lastClr="000000"/>
              </a:solidFill>
            </a:rPr>
            <a:t>=17)</a:t>
          </a:r>
          <a:endParaRPr lang="en-US" sz="1050" dirty="0">
            <a:solidFill>
              <a:sysClr val="windowText" lastClr="000000"/>
            </a:solidFill>
          </a:endParaRPr>
        </a:p>
      </dgm:t>
    </dgm:pt>
    <dgm:pt modelId="{C7C70C33-7F15-4B8A-B85A-55293E348E2E}" type="parTrans" cxnId="{F5D4330C-8D71-4A39-A3B1-9F3E6260DDC5}">
      <dgm:prSet/>
      <dgm:spPr/>
      <dgm:t>
        <a:bodyPr/>
        <a:lstStyle/>
        <a:p>
          <a:endParaRPr lang="en-US"/>
        </a:p>
      </dgm:t>
    </dgm:pt>
    <dgm:pt modelId="{17B294C8-253C-4AC3-87C8-5231163A8147}" type="sibTrans" cxnId="{F5D4330C-8D71-4A39-A3B1-9F3E6260DDC5}">
      <dgm:prSet/>
      <dgm:spPr/>
      <dgm:t>
        <a:bodyPr/>
        <a:lstStyle/>
        <a:p>
          <a:endParaRPr lang="en-US"/>
        </a:p>
      </dgm:t>
    </dgm:pt>
    <dgm:pt modelId="{CAC09C96-1B7B-4ADE-8334-D63669DE03E2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r"/>
          <a:r>
            <a:rPr lang="en-US" sz="1050" dirty="0" smtClean="0">
              <a:solidFill>
                <a:sysClr val="windowText" lastClr="000000"/>
              </a:solidFill>
            </a:rPr>
            <a:t>N=4149</a:t>
          </a:r>
          <a:endParaRPr lang="en-US" sz="1050" dirty="0">
            <a:solidFill>
              <a:sysClr val="windowText" lastClr="000000"/>
            </a:solidFill>
          </a:endParaRPr>
        </a:p>
      </dgm:t>
    </dgm:pt>
    <dgm:pt modelId="{FF50EEEF-3B3D-43B4-B8E0-6264CAB6A141}" type="parTrans" cxnId="{285DC9E1-BC58-44EE-B1EF-85BC1209AE9E}">
      <dgm:prSet/>
      <dgm:spPr/>
      <dgm:t>
        <a:bodyPr/>
        <a:lstStyle/>
        <a:p>
          <a:endParaRPr lang="en-US"/>
        </a:p>
      </dgm:t>
    </dgm:pt>
    <dgm:pt modelId="{CDBBA285-4A63-4D71-9676-1CBDB52D8407}" type="sibTrans" cxnId="{285DC9E1-BC58-44EE-B1EF-85BC1209AE9E}">
      <dgm:prSet/>
      <dgm:spPr/>
      <dgm:t>
        <a:bodyPr/>
        <a:lstStyle/>
        <a:p>
          <a:endParaRPr lang="en-US"/>
        </a:p>
      </dgm:t>
    </dgm:pt>
    <dgm:pt modelId="{36624B0A-6372-4D35-B5FA-05156A13C316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l"/>
          <a:r>
            <a:rPr lang="en-US" sz="1050" dirty="0" err="1" smtClean="0">
              <a:solidFill>
                <a:sysClr val="windowText" lastClr="000000"/>
              </a:solidFill>
            </a:rPr>
            <a:t>Obs</a:t>
          </a:r>
          <a:r>
            <a:rPr lang="en-US" sz="1050" dirty="0" smtClean="0">
              <a:solidFill>
                <a:sysClr val="windowText" lastClr="000000"/>
              </a:solidFill>
            </a:rPr>
            <a:t>=9509</a:t>
          </a:r>
          <a:endParaRPr lang="en-US" sz="1050" dirty="0">
            <a:solidFill>
              <a:sysClr val="windowText" lastClr="000000"/>
            </a:solidFill>
          </a:endParaRPr>
        </a:p>
      </dgm:t>
    </dgm:pt>
    <dgm:pt modelId="{43402DC8-B9AC-4484-B339-C33F65955AC7}" type="parTrans" cxnId="{19D1A73A-0B89-4791-82DD-53D9A8261CC6}">
      <dgm:prSet/>
      <dgm:spPr/>
      <dgm:t>
        <a:bodyPr/>
        <a:lstStyle/>
        <a:p>
          <a:endParaRPr lang="en-US"/>
        </a:p>
      </dgm:t>
    </dgm:pt>
    <dgm:pt modelId="{1FC09EBA-4F9A-40B4-8DD3-225386C94260}" type="sibTrans" cxnId="{19D1A73A-0B89-4791-82DD-53D9A8261CC6}">
      <dgm:prSet/>
      <dgm:spPr/>
      <dgm:t>
        <a:bodyPr/>
        <a:lstStyle/>
        <a:p>
          <a:endParaRPr lang="en-US"/>
        </a:p>
      </dgm:t>
    </dgm:pt>
    <dgm:pt modelId="{276D44B1-3698-46C4-86DE-78AA95759B31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050" dirty="0" smtClean="0">
              <a:solidFill>
                <a:sysClr val="windowText" lastClr="000000"/>
              </a:solidFill>
            </a:rPr>
            <a:t>Excluded children with missing blood pressure (n=635, </a:t>
          </a:r>
          <a:r>
            <a:rPr lang="en-US" sz="1050" dirty="0" err="1" smtClean="0">
              <a:solidFill>
                <a:sysClr val="windowText" lastClr="000000"/>
              </a:solidFill>
            </a:rPr>
            <a:t>Obs</a:t>
          </a:r>
          <a:r>
            <a:rPr lang="en-US" sz="1050" dirty="0" smtClean="0">
              <a:solidFill>
                <a:sysClr val="windowText" lastClr="000000"/>
              </a:solidFill>
            </a:rPr>
            <a:t>=3032)</a:t>
          </a:r>
        </a:p>
        <a:p>
          <a:pPr lvl="0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dirty="0" smtClean="0">
              <a:solidFill>
                <a:sysClr val="windowText" lastClr="000000"/>
              </a:solidFill>
            </a:rPr>
            <a:t> or blood pressure outliers (n=1, </a:t>
          </a:r>
          <a:r>
            <a:rPr lang="en-US" sz="1050" dirty="0" err="1" smtClean="0">
              <a:solidFill>
                <a:sysClr val="windowText" lastClr="000000"/>
              </a:solidFill>
            </a:rPr>
            <a:t>Obs</a:t>
          </a:r>
          <a:r>
            <a:rPr lang="en-US" sz="1050" dirty="0" smtClean="0">
              <a:solidFill>
                <a:sysClr val="windowText" lastClr="000000"/>
              </a:solidFill>
            </a:rPr>
            <a:t>=4)</a:t>
          </a:r>
          <a:endParaRPr lang="en-US" sz="1050" dirty="0">
            <a:solidFill>
              <a:sysClr val="windowText" lastClr="000000"/>
            </a:solidFill>
          </a:endParaRPr>
        </a:p>
      </dgm:t>
    </dgm:pt>
    <dgm:pt modelId="{145E4F67-B737-4C87-9592-4D547AA532E5}" type="parTrans" cxnId="{82335EA6-4307-4DB0-9105-44EAAD7595A4}">
      <dgm:prSet/>
      <dgm:spPr/>
      <dgm:t>
        <a:bodyPr/>
        <a:lstStyle/>
        <a:p>
          <a:endParaRPr lang="en-US"/>
        </a:p>
      </dgm:t>
    </dgm:pt>
    <dgm:pt modelId="{FB1C142C-AC37-4F4E-9172-C3CC28DD8381}" type="sibTrans" cxnId="{82335EA6-4307-4DB0-9105-44EAAD7595A4}">
      <dgm:prSet/>
      <dgm:spPr/>
      <dgm:t>
        <a:bodyPr/>
        <a:lstStyle/>
        <a:p>
          <a:endParaRPr lang="en-US"/>
        </a:p>
      </dgm:t>
    </dgm:pt>
    <dgm:pt modelId="{65BA0C67-C68C-48B0-9A44-0C7942C9DC88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l"/>
          <a:r>
            <a:rPr lang="en-US" sz="1050" dirty="0" err="1" smtClean="0">
              <a:solidFill>
                <a:sysClr val="windowText" lastClr="000000"/>
              </a:solidFill>
            </a:rPr>
            <a:t>Obs</a:t>
          </a:r>
          <a:r>
            <a:rPr lang="en-US" sz="1050" dirty="0" smtClean="0">
              <a:solidFill>
                <a:sysClr val="windowText" lastClr="000000"/>
              </a:solidFill>
            </a:rPr>
            <a:t>=6473</a:t>
          </a:r>
          <a:endParaRPr lang="en-US" sz="1050" dirty="0">
            <a:solidFill>
              <a:sysClr val="windowText" lastClr="000000"/>
            </a:solidFill>
          </a:endParaRPr>
        </a:p>
      </dgm:t>
    </dgm:pt>
    <dgm:pt modelId="{AD6E8AC3-CFAA-4568-B0F2-C8C6A2122F07}" type="parTrans" cxnId="{7CA2744F-63D7-4FD4-B082-6831348F6E6D}">
      <dgm:prSet/>
      <dgm:spPr/>
      <dgm:t>
        <a:bodyPr/>
        <a:lstStyle/>
        <a:p>
          <a:endParaRPr lang="en-US"/>
        </a:p>
      </dgm:t>
    </dgm:pt>
    <dgm:pt modelId="{803DD0CA-7A0C-41F4-ADF2-78A1958BA0A2}" type="sibTrans" cxnId="{7CA2744F-63D7-4FD4-B082-6831348F6E6D}">
      <dgm:prSet/>
      <dgm:spPr/>
      <dgm:t>
        <a:bodyPr/>
        <a:lstStyle/>
        <a:p>
          <a:endParaRPr lang="en-US"/>
        </a:p>
      </dgm:t>
    </dgm:pt>
    <dgm:pt modelId="{50543161-FFC2-4217-AA1A-9AA62C5009FB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r"/>
          <a:r>
            <a:rPr lang="en-US" sz="1050" dirty="0" smtClean="0">
              <a:solidFill>
                <a:sysClr val="windowText" lastClr="000000"/>
              </a:solidFill>
            </a:rPr>
            <a:t>N=3513</a:t>
          </a:r>
          <a:endParaRPr lang="en-US" sz="1050" dirty="0">
            <a:solidFill>
              <a:sysClr val="windowText" lastClr="000000"/>
            </a:solidFill>
          </a:endParaRPr>
        </a:p>
      </dgm:t>
    </dgm:pt>
    <dgm:pt modelId="{B8EEBED8-1B1A-4560-B0E4-CAF432A5BF65}" type="parTrans" cxnId="{FC6EA212-A399-4B21-842D-10FB5F7791A3}">
      <dgm:prSet/>
      <dgm:spPr/>
      <dgm:t>
        <a:bodyPr/>
        <a:lstStyle/>
        <a:p>
          <a:endParaRPr lang="en-US"/>
        </a:p>
      </dgm:t>
    </dgm:pt>
    <dgm:pt modelId="{C7DC949F-069F-4583-84B5-6C555E3FD75A}" type="sibTrans" cxnId="{FC6EA212-A399-4B21-842D-10FB5F7791A3}">
      <dgm:prSet/>
      <dgm:spPr/>
      <dgm:t>
        <a:bodyPr/>
        <a:lstStyle/>
        <a:p>
          <a:endParaRPr lang="en-US"/>
        </a:p>
      </dgm:t>
    </dgm:pt>
    <dgm:pt modelId="{80B9BA90-79AB-402A-A609-90CA15BB9844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>
            <a:spcAft>
              <a:spcPts val="0"/>
            </a:spcAft>
          </a:pPr>
          <a:r>
            <a:rPr lang="en-US" sz="1000" b="0" dirty="0" smtClean="0">
              <a:solidFill>
                <a:sysClr val="windowText" lastClr="000000"/>
              </a:solidFill>
            </a:rPr>
            <a:t>Combined non-duplicate                                                                              Research (n=7931, </a:t>
          </a:r>
          <a:r>
            <a:rPr lang="en-US" sz="1000" b="0" dirty="0" err="1" smtClean="0">
              <a:solidFill>
                <a:sysClr val="windowText" lastClr="000000"/>
              </a:solidFill>
            </a:rPr>
            <a:t>Obs</a:t>
          </a:r>
          <a:r>
            <a:rPr lang="en-US" sz="1000" b="0" dirty="0" smtClean="0">
              <a:solidFill>
                <a:sysClr val="windowText" lastClr="000000"/>
              </a:solidFill>
            </a:rPr>
            <a:t>=21,556) and Routine Data (n=4063, </a:t>
          </a:r>
          <a:r>
            <a:rPr lang="en-US" sz="1000" b="0" dirty="0" err="1" smtClean="0">
              <a:solidFill>
                <a:sysClr val="windowText" lastClr="000000"/>
              </a:solidFill>
            </a:rPr>
            <a:t>Obs</a:t>
          </a:r>
          <a:r>
            <a:rPr lang="en-US" sz="1000" b="0" dirty="0" smtClean="0">
              <a:solidFill>
                <a:sysClr val="windowText" lastClr="000000"/>
              </a:solidFill>
            </a:rPr>
            <a:t>=34,800)</a:t>
          </a:r>
        </a:p>
      </dgm:t>
    </dgm:pt>
    <dgm:pt modelId="{627EBCF6-0DDE-4575-99C3-41C8F4D02898}" type="parTrans" cxnId="{78E70455-7862-4F43-AC75-1821D309FD12}">
      <dgm:prSet/>
      <dgm:spPr/>
      <dgm:t>
        <a:bodyPr/>
        <a:lstStyle/>
        <a:p>
          <a:endParaRPr lang="en-US"/>
        </a:p>
      </dgm:t>
    </dgm:pt>
    <dgm:pt modelId="{235F7DE8-C70B-4FF9-8084-05FC44E58C3A}" type="sibTrans" cxnId="{78E70455-7862-4F43-AC75-1821D309FD12}">
      <dgm:prSet/>
      <dgm:spPr/>
      <dgm:t>
        <a:bodyPr/>
        <a:lstStyle/>
        <a:p>
          <a:endParaRPr lang="en-US"/>
        </a:p>
      </dgm:t>
    </dgm:pt>
    <dgm:pt modelId="{7D08A908-4462-4270-B905-491B548CF1CA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050" dirty="0" smtClean="0">
              <a:solidFill>
                <a:sysClr val="windowText" lastClr="000000"/>
              </a:solidFill>
            </a:rPr>
            <a:t>Excluded children who do not have zBMI growth rates (from stage 1) (n=1011, </a:t>
          </a:r>
          <a:r>
            <a:rPr lang="en-US" sz="1050" dirty="0" err="1" smtClean="0">
              <a:solidFill>
                <a:sysClr val="windowText" lastClr="000000"/>
              </a:solidFill>
            </a:rPr>
            <a:t>Obs</a:t>
          </a:r>
          <a:r>
            <a:rPr lang="en-US" sz="1050" dirty="0" smtClean="0">
              <a:solidFill>
                <a:sysClr val="windowText" lastClr="000000"/>
              </a:solidFill>
            </a:rPr>
            <a:t>=1510)</a:t>
          </a:r>
          <a:endParaRPr lang="en-US" sz="1050" dirty="0">
            <a:solidFill>
              <a:sysClr val="windowText" lastClr="000000"/>
            </a:solidFill>
          </a:endParaRPr>
        </a:p>
      </dgm:t>
    </dgm:pt>
    <dgm:pt modelId="{9264D0D9-4F9F-4760-B598-2C596BA905D9}" type="parTrans" cxnId="{74F6C655-F381-4838-BA1B-D656732D2E88}">
      <dgm:prSet/>
      <dgm:spPr/>
      <dgm:t>
        <a:bodyPr/>
        <a:lstStyle/>
        <a:p>
          <a:endParaRPr lang="en-US"/>
        </a:p>
      </dgm:t>
    </dgm:pt>
    <dgm:pt modelId="{9B4E7077-5681-40B8-879D-493B5D1CB544}" type="sibTrans" cxnId="{74F6C655-F381-4838-BA1B-D656732D2E88}">
      <dgm:prSet/>
      <dgm:spPr/>
      <dgm:t>
        <a:bodyPr/>
        <a:lstStyle/>
        <a:p>
          <a:endParaRPr lang="en-US"/>
        </a:p>
      </dgm:t>
    </dgm:pt>
    <dgm:pt modelId="{52015E09-3C1D-414F-8528-5C07992C9C9F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r"/>
          <a:r>
            <a:rPr lang="en-US" sz="1050" dirty="0" smtClean="0">
              <a:solidFill>
                <a:sysClr val="windowText" lastClr="000000"/>
              </a:solidFill>
            </a:rPr>
            <a:t>N=2502</a:t>
          </a:r>
          <a:endParaRPr lang="en-US" sz="1050" dirty="0">
            <a:solidFill>
              <a:sysClr val="windowText" lastClr="000000"/>
            </a:solidFill>
          </a:endParaRPr>
        </a:p>
      </dgm:t>
    </dgm:pt>
    <dgm:pt modelId="{14823ECC-47D9-44FA-9BFC-82ACE25FA313}" type="parTrans" cxnId="{1B3860FC-DA90-47CA-9E80-4342B853D5C3}">
      <dgm:prSet/>
      <dgm:spPr/>
      <dgm:t>
        <a:bodyPr/>
        <a:lstStyle/>
        <a:p>
          <a:endParaRPr lang="en-US"/>
        </a:p>
      </dgm:t>
    </dgm:pt>
    <dgm:pt modelId="{919186E8-84EB-42CB-BD10-4075A5693069}" type="sibTrans" cxnId="{1B3860FC-DA90-47CA-9E80-4342B853D5C3}">
      <dgm:prSet/>
      <dgm:spPr/>
      <dgm:t>
        <a:bodyPr/>
        <a:lstStyle/>
        <a:p>
          <a:endParaRPr lang="en-US"/>
        </a:p>
      </dgm:t>
    </dgm:pt>
    <dgm:pt modelId="{AA517C4D-4170-4908-AF6B-4FC2BDD696D2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l"/>
          <a:r>
            <a:rPr lang="en-US" sz="1050" dirty="0" err="1" smtClean="0">
              <a:solidFill>
                <a:sysClr val="windowText" lastClr="000000"/>
              </a:solidFill>
            </a:rPr>
            <a:t>Obs</a:t>
          </a:r>
          <a:r>
            <a:rPr lang="en-US" sz="1050" dirty="0" smtClean="0">
              <a:solidFill>
                <a:sysClr val="windowText" lastClr="000000"/>
              </a:solidFill>
            </a:rPr>
            <a:t>=4963</a:t>
          </a:r>
          <a:endParaRPr lang="en-US" sz="1050" dirty="0">
            <a:solidFill>
              <a:sysClr val="windowText" lastClr="000000"/>
            </a:solidFill>
          </a:endParaRPr>
        </a:p>
      </dgm:t>
    </dgm:pt>
    <dgm:pt modelId="{26C72D90-668A-43A1-A968-1728A0F4337A}" type="parTrans" cxnId="{991AF076-3949-4462-83EE-5B076A60A65F}">
      <dgm:prSet/>
      <dgm:spPr/>
      <dgm:t>
        <a:bodyPr/>
        <a:lstStyle/>
        <a:p>
          <a:endParaRPr lang="en-US"/>
        </a:p>
      </dgm:t>
    </dgm:pt>
    <dgm:pt modelId="{25F74F8D-9EDF-4527-9B16-E3501A1C41A2}" type="sibTrans" cxnId="{991AF076-3949-4462-83EE-5B076A60A65F}">
      <dgm:prSet/>
      <dgm:spPr/>
      <dgm:t>
        <a:bodyPr/>
        <a:lstStyle/>
        <a:p>
          <a:endParaRPr lang="en-US"/>
        </a:p>
      </dgm:t>
    </dgm:pt>
    <dgm:pt modelId="{36CC7D1C-826A-4170-8486-344DDB5176ED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r"/>
          <a:r>
            <a:rPr lang="en-US" sz="1050" dirty="0" smtClean="0">
              <a:solidFill>
                <a:sysClr val="windowText" lastClr="000000"/>
              </a:solidFill>
            </a:rPr>
            <a:t>N=7997</a:t>
          </a:r>
          <a:endParaRPr lang="en-US" sz="1050" dirty="0">
            <a:solidFill>
              <a:sysClr val="windowText" lastClr="000000"/>
            </a:solidFill>
          </a:endParaRPr>
        </a:p>
      </dgm:t>
    </dgm:pt>
    <dgm:pt modelId="{C1F38454-FC79-4079-BF5A-DBCD9542FCEF}" type="parTrans" cxnId="{60F5AEE0-0B63-417D-98D2-E31AEE1D8DB9}">
      <dgm:prSet/>
      <dgm:spPr/>
      <dgm:t>
        <a:bodyPr/>
        <a:lstStyle/>
        <a:p>
          <a:endParaRPr lang="en-US"/>
        </a:p>
      </dgm:t>
    </dgm:pt>
    <dgm:pt modelId="{5413370B-7E70-4E5D-912E-0DCF7CCB4FC5}" type="sibTrans" cxnId="{60F5AEE0-0B63-417D-98D2-E31AEE1D8DB9}">
      <dgm:prSet/>
      <dgm:spPr/>
      <dgm:t>
        <a:bodyPr/>
        <a:lstStyle/>
        <a:p>
          <a:endParaRPr lang="en-US"/>
        </a:p>
      </dgm:t>
    </dgm:pt>
    <dgm:pt modelId="{440094A1-A633-45F5-85C8-D4784448686C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l"/>
          <a:r>
            <a:rPr lang="en-US" sz="1050" dirty="0" err="1" smtClean="0">
              <a:solidFill>
                <a:sysClr val="windowText" lastClr="000000"/>
              </a:solidFill>
            </a:rPr>
            <a:t>Obs</a:t>
          </a:r>
          <a:r>
            <a:rPr lang="en-US" sz="1050" dirty="0" smtClean="0">
              <a:solidFill>
                <a:sysClr val="windowText" lastClr="000000"/>
              </a:solidFill>
            </a:rPr>
            <a:t>=56,356</a:t>
          </a:r>
          <a:endParaRPr lang="en-US" sz="1050" dirty="0">
            <a:solidFill>
              <a:sysClr val="windowText" lastClr="000000"/>
            </a:solidFill>
          </a:endParaRPr>
        </a:p>
      </dgm:t>
    </dgm:pt>
    <dgm:pt modelId="{20EF1E26-21D4-4759-BF38-A5E10B936BAE}" type="parTrans" cxnId="{59570968-3304-4094-9E43-19E1E253D819}">
      <dgm:prSet/>
      <dgm:spPr/>
      <dgm:t>
        <a:bodyPr/>
        <a:lstStyle/>
        <a:p>
          <a:endParaRPr lang="en-US"/>
        </a:p>
      </dgm:t>
    </dgm:pt>
    <dgm:pt modelId="{2886ECF0-1260-4D8A-A474-C5D7FE97CD5B}" type="sibTrans" cxnId="{59570968-3304-4094-9E43-19E1E253D819}">
      <dgm:prSet/>
      <dgm:spPr/>
      <dgm:t>
        <a:bodyPr/>
        <a:lstStyle/>
        <a:p>
          <a:endParaRPr lang="en-US"/>
        </a:p>
      </dgm:t>
    </dgm:pt>
    <dgm:pt modelId="{AC2CA6E0-920C-4CAC-A14F-3A430F920DBB}" type="pres">
      <dgm:prSet presAssocID="{44470AD1-7A23-4968-94A3-AC8393C589E8}" presName="Name0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73DDD9CC-A246-4DBC-BEB6-77C705A75BB4}" type="pres">
      <dgm:prSet presAssocID="{7D08A908-4462-4270-B905-491B548CF1CA}" presName="boxAndChildren" presStyleCnt="0"/>
      <dgm:spPr/>
      <dgm:t>
        <a:bodyPr/>
        <a:lstStyle/>
        <a:p>
          <a:endParaRPr lang="en-US"/>
        </a:p>
      </dgm:t>
    </dgm:pt>
    <dgm:pt modelId="{0B160E05-1080-44F0-8F7E-A2F11C760EED}" type="pres">
      <dgm:prSet presAssocID="{7D08A908-4462-4270-B905-491B548CF1CA}" presName="parentTextBox" presStyleLbl="node1" presStyleIdx="0" presStyleCnt="6"/>
      <dgm:spPr/>
      <dgm:t>
        <a:bodyPr/>
        <a:lstStyle/>
        <a:p>
          <a:endParaRPr lang="en-US"/>
        </a:p>
      </dgm:t>
    </dgm:pt>
    <dgm:pt modelId="{4E28BA00-C327-40A0-BCF2-E5A691F3D1CD}" type="pres">
      <dgm:prSet presAssocID="{7D08A908-4462-4270-B905-491B548CF1CA}" presName="entireBox" presStyleLbl="node1" presStyleIdx="0" presStyleCnt="6"/>
      <dgm:spPr/>
      <dgm:t>
        <a:bodyPr/>
        <a:lstStyle/>
        <a:p>
          <a:endParaRPr lang="en-US"/>
        </a:p>
      </dgm:t>
    </dgm:pt>
    <dgm:pt modelId="{42004931-D69F-4220-B92D-F419CCD65485}" type="pres">
      <dgm:prSet presAssocID="{7D08A908-4462-4270-B905-491B548CF1CA}" presName="descendantBox" presStyleCnt="0"/>
      <dgm:spPr/>
      <dgm:t>
        <a:bodyPr/>
        <a:lstStyle/>
        <a:p>
          <a:endParaRPr lang="en-US"/>
        </a:p>
      </dgm:t>
    </dgm:pt>
    <dgm:pt modelId="{59B23177-D1ED-4E9F-A6D1-C28E9CFB75DD}" type="pres">
      <dgm:prSet presAssocID="{52015E09-3C1D-414F-8528-5C07992C9C9F}" presName="childTextBox" presStyleLbl="fgAccFollowNode1" presStyleIdx="0" presStyleCnt="1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255A8C71-D7DC-4605-8ACF-2108343A73E6}" type="pres">
      <dgm:prSet presAssocID="{AA517C4D-4170-4908-AF6B-4FC2BDD696D2}" presName="childTextBox" presStyleLbl="fgAccFollowNode1" presStyleIdx="1" presStyleCnt="1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191762C-08A3-4174-AEC8-EB85AD427FBB}" type="pres">
      <dgm:prSet presAssocID="{FB1C142C-AC37-4F4E-9172-C3CC28DD8381}" presName="sp" presStyleCnt="0"/>
      <dgm:spPr/>
      <dgm:t>
        <a:bodyPr/>
        <a:lstStyle/>
        <a:p>
          <a:endParaRPr lang="en-US"/>
        </a:p>
      </dgm:t>
    </dgm:pt>
    <dgm:pt modelId="{97CC8F93-C450-4732-A1F7-16C292CA737B}" type="pres">
      <dgm:prSet presAssocID="{276D44B1-3698-46C4-86DE-78AA95759B31}" presName="arrowAndChildren" presStyleCnt="0"/>
      <dgm:spPr/>
      <dgm:t>
        <a:bodyPr/>
        <a:lstStyle/>
        <a:p>
          <a:endParaRPr lang="en-US"/>
        </a:p>
      </dgm:t>
    </dgm:pt>
    <dgm:pt modelId="{A8C3B804-86DF-4465-A952-02BA95E04CEC}" type="pres">
      <dgm:prSet presAssocID="{276D44B1-3698-46C4-86DE-78AA95759B31}" presName="parentTextArrow" presStyleLbl="node1" presStyleIdx="0" presStyleCnt="6"/>
      <dgm:spPr/>
      <dgm:t>
        <a:bodyPr/>
        <a:lstStyle/>
        <a:p>
          <a:endParaRPr lang="en-US"/>
        </a:p>
      </dgm:t>
    </dgm:pt>
    <dgm:pt modelId="{013510CF-11E5-4882-BE30-2A78A9CAFE9D}" type="pres">
      <dgm:prSet presAssocID="{276D44B1-3698-46C4-86DE-78AA95759B31}" presName="arrow" presStyleLbl="node1" presStyleIdx="1" presStyleCnt="6"/>
      <dgm:spPr/>
      <dgm:t>
        <a:bodyPr/>
        <a:lstStyle/>
        <a:p>
          <a:endParaRPr lang="en-US"/>
        </a:p>
      </dgm:t>
    </dgm:pt>
    <dgm:pt modelId="{9E965D98-54B0-49F8-AFA3-ED894364E3AE}" type="pres">
      <dgm:prSet presAssocID="{276D44B1-3698-46C4-86DE-78AA95759B31}" presName="descendantArrow" presStyleCnt="0"/>
      <dgm:spPr/>
      <dgm:t>
        <a:bodyPr/>
        <a:lstStyle/>
        <a:p>
          <a:endParaRPr lang="en-US"/>
        </a:p>
      </dgm:t>
    </dgm:pt>
    <dgm:pt modelId="{98E2195A-807B-4280-A7E3-BC2582B287BE}" type="pres">
      <dgm:prSet presAssocID="{50543161-FFC2-4217-AA1A-9AA62C5009FB}" presName="childTextArrow" presStyleLbl="fgAccFollowNode1" presStyleIdx="2" presStyleCnt="1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C8B3A80-DFB8-4FF8-B2C0-1F2E8B6923DB}" type="pres">
      <dgm:prSet presAssocID="{65BA0C67-C68C-48B0-9A44-0C7942C9DC88}" presName="childTextArrow" presStyleLbl="fgAccFollowNode1" presStyleIdx="3" presStyleCnt="1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EF0E0B15-0BD5-4FD3-A29D-486EC7251130}" type="pres">
      <dgm:prSet presAssocID="{17B294C8-253C-4AC3-87C8-5231163A8147}" presName="sp" presStyleCnt="0"/>
      <dgm:spPr/>
      <dgm:t>
        <a:bodyPr/>
        <a:lstStyle/>
        <a:p>
          <a:endParaRPr lang="en-US"/>
        </a:p>
      </dgm:t>
    </dgm:pt>
    <dgm:pt modelId="{B19C2A45-BD68-49A1-8623-542FB5CE83AF}" type="pres">
      <dgm:prSet presAssocID="{DF2586A7-E58D-4535-BFC1-4F8A0A0770B1}" presName="arrowAndChildren" presStyleCnt="0"/>
      <dgm:spPr/>
      <dgm:t>
        <a:bodyPr/>
        <a:lstStyle/>
        <a:p>
          <a:endParaRPr lang="en-US"/>
        </a:p>
      </dgm:t>
    </dgm:pt>
    <dgm:pt modelId="{F8F07830-9319-43FB-8F63-2F6CC831C11D}" type="pres">
      <dgm:prSet presAssocID="{DF2586A7-E58D-4535-BFC1-4F8A0A0770B1}" presName="parentTextArrow" presStyleLbl="node1" presStyleIdx="1" presStyleCnt="6"/>
      <dgm:spPr/>
      <dgm:t>
        <a:bodyPr/>
        <a:lstStyle/>
        <a:p>
          <a:endParaRPr lang="en-US"/>
        </a:p>
      </dgm:t>
    </dgm:pt>
    <dgm:pt modelId="{5A0EFF15-D58A-445A-A942-5E133C151D80}" type="pres">
      <dgm:prSet presAssocID="{DF2586A7-E58D-4535-BFC1-4F8A0A0770B1}" presName="arrow" presStyleLbl="node1" presStyleIdx="2" presStyleCnt="6"/>
      <dgm:spPr/>
      <dgm:t>
        <a:bodyPr/>
        <a:lstStyle/>
        <a:p>
          <a:endParaRPr lang="en-US"/>
        </a:p>
      </dgm:t>
    </dgm:pt>
    <dgm:pt modelId="{5DE871B2-DC71-4D2B-B11A-BC0F11E6036A}" type="pres">
      <dgm:prSet presAssocID="{DF2586A7-E58D-4535-BFC1-4F8A0A0770B1}" presName="descendantArrow" presStyleCnt="0"/>
      <dgm:spPr/>
      <dgm:t>
        <a:bodyPr/>
        <a:lstStyle/>
        <a:p>
          <a:endParaRPr lang="en-US"/>
        </a:p>
      </dgm:t>
    </dgm:pt>
    <dgm:pt modelId="{B3B70D92-881C-47FF-BF4A-31CF28739E08}" type="pres">
      <dgm:prSet presAssocID="{CAC09C96-1B7B-4ADE-8334-D63669DE03E2}" presName="childTextArrow" presStyleLbl="fgAccFollowNode1" presStyleIdx="4" presStyleCnt="1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732B798-AFB0-43E8-9858-C79A47F63393}" type="pres">
      <dgm:prSet presAssocID="{36624B0A-6372-4D35-B5FA-05156A13C316}" presName="childTextArrow" presStyleLbl="fgAccFollowNode1" presStyleIdx="5" presStyleCnt="1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68982D22-9357-4352-ADE0-FFE5556BB8FC}" type="pres">
      <dgm:prSet presAssocID="{36DD9444-1312-44AC-8263-92EFA9771620}" presName="sp" presStyleCnt="0"/>
      <dgm:spPr/>
      <dgm:t>
        <a:bodyPr/>
        <a:lstStyle/>
        <a:p>
          <a:endParaRPr lang="en-US"/>
        </a:p>
      </dgm:t>
    </dgm:pt>
    <dgm:pt modelId="{30515CAC-AEC5-4035-B510-2FFE8E9655E7}" type="pres">
      <dgm:prSet presAssocID="{A8F6D267-2DB6-47AA-8609-A51C9F263ADD}" presName="arrowAndChildren" presStyleCnt="0"/>
      <dgm:spPr/>
      <dgm:t>
        <a:bodyPr/>
        <a:lstStyle/>
        <a:p>
          <a:endParaRPr lang="en-US"/>
        </a:p>
      </dgm:t>
    </dgm:pt>
    <dgm:pt modelId="{167AD27F-FDA4-417A-991F-E0C48A18DB05}" type="pres">
      <dgm:prSet presAssocID="{A8F6D267-2DB6-47AA-8609-A51C9F263ADD}" presName="parentTextArrow" presStyleLbl="node1" presStyleIdx="2" presStyleCnt="6"/>
      <dgm:spPr/>
      <dgm:t>
        <a:bodyPr/>
        <a:lstStyle/>
        <a:p>
          <a:endParaRPr lang="en-US"/>
        </a:p>
      </dgm:t>
    </dgm:pt>
    <dgm:pt modelId="{1027176F-254B-47AE-8053-2BB83E1F68FE}" type="pres">
      <dgm:prSet presAssocID="{A8F6D267-2DB6-47AA-8609-A51C9F263ADD}" presName="arrow" presStyleLbl="node1" presStyleIdx="3" presStyleCnt="6"/>
      <dgm:spPr/>
      <dgm:t>
        <a:bodyPr/>
        <a:lstStyle/>
        <a:p>
          <a:endParaRPr lang="en-US"/>
        </a:p>
      </dgm:t>
    </dgm:pt>
    <dgm:pt modelId="{BB150081-69BF-4D1C-8475-BA697262BA63}" type="pres">
      <dgm:prSet presAssocID="{A8F6D267-2DB6-47AA-8609-A51C9F263ADD}" presName="descendantArrow" presStyleCnt="0"/>
      <dgm:spPr/>
      <dgm:t>
        <a:bodyPr/>
        <a:lstStyle/>
        <a:p>
          <a:endParaRPr lang="en-US"/>
        </a:p>
      </dgm:t>
    </dgm:pt>
    <dgm:pt modelId="{C7D83E2B-5635-43CB-BF63-3A40B68E51F3}" type="pres">
      <dgm:prSet presAssocID="{02CDB628-06B9-469B-903F-AF80C2725CCA}" presName="childTextArrow" presStyleLbl="fgAccFollowNode1" presStyleIdx="6" presStyleCnt="1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6EB03BB-6FF3-4847-A97F-B5BB966B11EF}" type="pres">
      <dgm:prSet presAssocID="{DC2DDEF7-CB18-407F-A2B9-2BAD64F0F43F}" presName="childTextArrow" presStyleLbl="fgAccFollowNode1" presStyleIdx="7" presStyleCnt="1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5F25D46D-1074-472E-917A-AC9C24E400DC}" type="pres">
      <dgm:prSet presAssocID="{C8160666-3DE5-44B9-A36E-E4B80D1F0099}" presName="sp" presStyleCnt="0"/>
      <dgm:spPr/>
      <dgm:t>
        <a:bodyPr/>
        <a:lstStyle/>
        <a:p>
          <a:endParaRPr lang="en-US"/>
        </a:p>
      </dgm:t>
    </dgm:pt>
    <dgm:pt modelId="{6DD5B348-C98E-4A56-9D6D-727F1BF44988}" type="pres">
      <dgm:prSet presAssocID="{D923F299-E5F6-4498-BEA8-51F217B03EE2}" presName="arrowAndChildren" presStyleCnt="0"/>
      <dgm:spPr/>
      <dgm:t>
        <a:bodyPr/>
        <a:lstStyle/>
        <a:p>
          <a:endParaRPr lang="en-US"/>
        </a:p>
      </dgm:t>
    </dgm:pt>
    <dgm:pt modelId="{DF8E3680-29F8-4933-B04D-D41AAB7612F5}" type="pres">
      <dgm:prSet presAssocID="{D923F299-E5F6-4498-BEA8-51F217B03EE2}" presName="parentTextArrow" presStyleLbl="node1" presStyleIdx="3" presStyleCnt="6"/>
      <dgm:spPr/>
      <dgm:t>
        <a:bodyPr/>
        <a:lstStyle/>
        <a:p>
          <a:endParaRPr lang="en-US"/>
        </a:p>
      </dgm:t>
    </dgm:pt>
    <dgm:pt modelId="{F44CDB96-876F-4889-837A-87294CE4ED24}" type="pres">
      <dgm:prSet presAssocID="{D923F299-E5F6-4498-BEA8-51F217B03EE2}" presName="arrow" presStyleLbl="node1" presStyleIdx="4" presStyleCnt="6"/>
      <dgm:spPr/>
      <dgm:t>
        <a:bodyPr/>
        <a:lstStyle/>
        <a:p>
          <a:endParaRPr lang="en-US"/>
        </a:p>
      </dgm:t>
    </dgm:pt>
    <dgm:pt modelId="{84FF6B4D-925F-4D96-AC6E-AD8565CDB0AF}" type="pres">
      <dgm:prSet presAssocID="{D923F299-E5F6-4498-BEA8-51F217B03EE2}" presName="descendantArrow" presStyleCnt="0"/>
      <dgm:spPr/>
      <dgm:t>
        <a:bodyPr/>
        <a:lstStyle/>
        <a:p>
          <a:endParaRPr lang="en-US"/>
        </a:p>
      </dgm:t>
    </dgm:pt>
    <dgm:pt modelId="{52E15EA3-B3B4-4114-86AF-152D246CE250}" type="pres">
      <dgm:prSet presAssocID="{C5FB3EC1-4A36-4EEA-9367-78DC249AD48A}" presName="childTextArrow" presStyleLbl="fgAccFollowNode1" presStyleIdx="8" presStyleCnt="1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131520A5-4712-45FA-9431-50A8F1D6C94A}" type="pres">
      <dgm:prSet presAssocID="{1AE37FEC-E410-4469-AF90-F20E5AA79064}" presName="childTextArrow" presStyleLbl="fgAccFollowNode1" presStyleIdx="9" presStyleCnt="1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4D77A5AF-953D-4891-A8B8-400EEACED523}" type="pres">
      <dgm:prSet presAssocID="{235F7DE8-C70B-4FF9-8084-05FC44E58C3A}" presName="sp" presStyleCnt="0"/>
      <dgm:spPr/>
      <dgm:t>
        <a:bodyPr/>
        <a:lstStyle/>
        <a:p>
          <a:endParaRPr lang="en-US"/>
        </a:p>
      </dgm:t>
    </dgm:pt>
    <dgm:pt modelId="{AFDF6969-549A-4A2B-A4DF-71A2E53C563F}" type="pres">
      <dgm:prSet presAssocID="{80B9BA90-79AB-402A-A609-90CA15BB9844}" presName="arrowAndChildren" presStyleCnt="0"/>
      <dgm:spPr/>
      <dgm:t>
        <a:bodyPr/>
        <a:lstStyle/>
        <a:p>
          <a:endParaRPr lang="en-US"/>
        </a:p>
      </dgm:t>
    </dgm:pt>
    <dgm:pt modelId="{19FE7E4A-6ECA-493E-B2DA-516BD4794B42}" type="pres">
      <dgm:prSet presAssocID="{80B9BA90-79AB-402A-A609-90CA15BB9844}" presName="parentTextArrow" presStyleLbl="node1" presStyleIdx="4" presStyleCnt="6" custLinFactNeighborX="5583"/>
      <dgm:spPr/>
      <dgm:t>
        <a:bodyPr/>
        <a:lstStyle/>
        <a:p>
          <a:endParaRPr lang="en-US"/>
        </a:p>
      </dgm:t>
    </dgm:pt>
    <dgm:pt modelId="{53BB0277-BEF1-443A-B766-59BD11CA5427}" type="pres">
      <dgm:prSet presAssocID="{80B9BA90-79AB-402A-A609-90CA15BB9844}" presName="arrow" presStyleLbl="node1" presStyleIdx="5" presStyleCnt="6" custLinFactY="-81727" custLinFactNeighborX="-2515" custLinFactNeighborY="-100000"/>
      <dgm:spPr/>
      <dgm:t>
        <a:bodyPr/>
        <a:lstStyle/>
        <a:p>
          <a:endParaRPr lang="en-US"/>
        </a:p>
      </dgm:t>
    </dgm:pt>
    <dgm:pt modelId="{733B4A99-DC66-4979-9EDE-E5ED09A49CA5}" type="pres">
      <dgm:prSet presAssocID="{80B9BA90-79AB-402A-A609-90CA15BB9844}" presName="descendantArrow" presStyleCnt="0"/>
      <dgm:spPr/>
      <dgm:t>
        <a:bodyPr/>
        <a:lstStyle/>
        <a:p>
          <a:endParaRPr lang="en-US"/>
        </a:p>
      </dgm:t>
    </dgm:pt>
    <dgm:pt modelId="{FE007781-35E5-4AA7-84C7-2AEA82C9B831}" type="pres">
      <dgm:prSet presAssocID="{36CC7D1C-826A-4170-8486-344DDB5176ED}" presName="childTextArrow" presStyleLbl="fgAccFollowNode1" presStyleIdx="10" presStyleCnt="1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D3FE8E8C-D369-4232-A260-94CD295F460F}" type="pres">
      <dgm:prSet presAssocID="{440094A1-A633-45F5-85C8-D4784448686C}" presName="childTextArrow" presStyleLbl="fgAccFollowNode1" presStyleIdx="11" presStyleCnt="1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CDC1364D-48D6-4985-9EFD-D2D021D437D8}" type="presOf" srcId="{A8F6D267-2DB6-47AA-8609-A51C9F263ADD}" destId="{1027176F-254B-47AE-8053-2BB83E1F68FE}" srcOrd="1" destOrd="0" presId="urn:microsoft.com/office/officeart/2005/8/layout/process4"/>
    <dgm:cxn modelId="{07A21D71-497F-451A-8859-A39BBA137482}" type="presOf" srcId="{02CDB628-06B9-469B-903F-AF80C2725CCA}" destId="{C7D83E2B-5635-43CB-BF63-3A40B68E51F3}" srcOrd="0" destOrd="0" presId="urn:microsoft.com/office/officeart/2005/8/layout/process4"/>
    <dgm:cxn modelId="{396C9FB9-287E-416B-BCAE-F5DF9259F8AE}" srcId="{D923F299-E5F6-4498-BEA8-51F217B03EE2}" destId="{1AE37FEC-E410-4469-AF90-F20E5AA79064}" srcOrd="1" destOrd="0" parTransId="{833287A6-34BF-410E-8F7E-E33E69497917}" sibTransId="{021BF35F-EF08-4EEC-A576-3502B4E6B3F0}"/>
    <dgm:cxn modelId="{DCA2DC37-DFF1-4F12-A103-096C557D85CE}" type="presOf" srcId="{DF2586A7-E58D-4535-BFC1-4F8A0A0770B1}" destId="{F8F07830-9319-43FB-8F63-2F6CC831C11D}" srcOrd="0" destOrd="0" presId="urn:microsoft.com/office/officeart/2005/8/layout/process4"/>
    <dgm:cxn modelId="{FB055C2B-AC04-44B6-8C9F-7BB72C76198F}" srcId="{44470AD1-7A23-4968-94A3-AC8393C589E8}" destId="{A8F6D267-2DB6-47AA-8609-A51C9F263ADD}" srcOrd="2" destOrd="0" parTransId="{8DEFF24A-CFA0-4AAA-9353-1E30F32CCB9E}" sibTransId="{36DD9444-1312-44AC-8263-92EFA9771620}"/>
    <dgm:cxn modelId="{1B40BC80-83CA-4941-AB1D-25E312601CB3}" type="presOf" srcId="{CAC09C96-1B7B-4ADE-8334-D63669DE03E2}" destId="{B3B70D92-881C-47FF-BF4A-31CF28739E08}" srcOrd="0" destOrd="0" presId="urn:microsoft.com/office/officeart/2005/8/layout/process4"/>
    <dgm:cxn modelId="{F2BC65B5-B581-49C9-AA83-E61F5D38544C}" type="presOf" srcId="{276D44B1-3698-46C4-86DE-78AA95759B31}" destId="{A8C3B804-86DF-4465-A952-02BA95E04CEC}" srcOrd="0" destOrd="0" presId="urn:microsoft.com/office/officeart/2005/8/layout/process4"/>
    <dgm:cxn modelId="{9F079C15-4976-4687-A4E5-2492858D18C4}" type="presOf" srcId="{7D08A908-4462-4270-B905-491B548CF1CA}" destId="{0B160E05-1080-44F0-8F7E-A2F11C760EED}" srcOrd="0" destOrd="0" presId="urn:microsoft.com/office/officeart/2005/8/layout/process4"/>
    <dgm:cxn modelId="{5747EAE9-41C1-46BF-8149-76A8560A3C38}" type="presOf" srcId="{50543161-FFC2-4217-AA1A-9AA62C5009FB}" destId="{98E2195A-807B-4280-A7E3-BC2582B287BE}" srcOrd="0" destOrd="0" presId="urn:microsoft.com/office/officeart/2005/8/layout/process4"/>
    <dgm:cxn modelId="{1B3860FC-DA90-47CA-9E80-4342B853D5C3}" srcId="{7D08A908-4462-4270-B905-491B548CF1CA}" destId="{52015E09-3C1D-414F-8528-5C07992C9C9F}" srcOrd="0" destOrd="0" parTransId="{14823ECC-47D9-44FA-9BFC-82ACE25FA313}" sibTransId="{919186E8-84EB-42CB-BD10-4075A5693069}"/>
    <dgm:cxn modelId="{4B817CE7-E932-4930-9749-219C3E836938}" type="presOf" srcId="{276D44B1-3698-46C4-86DE-78AA95759B31}" destId="{013510CF-11E5-4882-BE30-2A78A9CAFE9D}" srcOrd="1" destOrd="0" presId="urn:microsoft.com/office/officeart/2005/8/layout/process4"/>
    <dgm:cxn modelId="{59570968-3304-4094-9E43-19E1E253D819}" srcId="{80B9BA90-79AB-402A-A609-90CA15BB9844}" destId="{440094A1-A633-45F5-85C8-D4784448686C}" srcOrd="1" destOrd="0" parTransId="{20EF1E26-21D4-4759-BF38-A5E10B936BAE}" sibTransId="{2886ECF0-1260-4D8A-A474-C5D7FE97CD5B}"/>
    <dgm:cxn modelId="{D79D2FF0-A495-4486-AB93-D9BBD6BEE009}" type="presOf" srcId="{D923F299-E5F6-4498-BEA8-51F217B03EE2}" destId="{DF8E3680-29F8-4933-B04D-D41AAB7612F5}" srcOrd="0" destOrd="0" presId="urn:microsoft.com/office/officeart/2005/8/layout/process4"/>
    <dgm:cxn modelId="{BDC48731-88C7-4177-B787-DDBCD45B6548}" srcId="{D923F299-E5F6-4498-BEA8-51F217B03EE2}" destId="{C5FB3EC1-4A36-4EEA-9367-78DC249AD48A}" srcOrd="0" destOrd="0" parTransId="{1F138D0A-482A-44BF-93B5-241009E1C71D}" sibTransId="{23B1232A-2F7F-4988-926A-33D48E6E91AD}"/>
    <dgm:cxn modelId="{2223CBBD-06EC-4F74-AD81-2143B73BAFBA}" type="presOf" srcId="{7D08A908-4462-4270-B905-491B548CF1CA}" destId="{4E28BA00-C327-40A0-BCF2-E5A691F3D1CD}" srcOrd="1" destOrd="0" presId="urn:microsoft.com/office/officeart/2005/8/layout/process4"/>
    <dgm:cxn modelId="{604BB033-7C5D-48FF-9A1B-2FA165836A20}" srcId="{A8F6D267-2DB6-47AA-8609-A51C9F263ADD}" destId="{02CDB628-06B9-469B-903F-AF80C2725CCA}" srcOrd="0" destOrd="0" parTransId="{DEE94246-108F-470F-95CE-E98592FC3CC2}" sibTransId="{ED5B7D26-2E1E-428B-82F0-4E5A3BB24439}"/>
    <dgm:cxn modelId="{4B4762B9-22E6-4FAF-B217-1AA28987683D}" type="presOf" srcId="{80B9BA90-79AB-402A-A609-90CA15BB9844}" destId="{19FE7E4A-6ECA-493E-B2DA-516BD4794B42}" srcOrd="0" destOrd="0" presId="urn:microsoft.com/office/officeart/2005/8/layout/process4"/>
    <dgm:cxn modelId="{C5F60B48-2F55-4381-9848-976281329825}" type="presOf" srcId="{52015E09-3C1D-414F-8528-5C07992C9C9F}" destId="{59B23177-D1ED-4E9F-A6D1-C28E9CFB75DD}" srcOrd="0" destOrd="0" presId="urn:microsoft.com/office/officeart/2005/8/layout/process4"/>
    <dgm:cxn modelId="{5059346E-BD3F-42A4-8107-CD00FB5FF011}" type="presOf" srcId="{36624B0A-6372-4D35-B5FA-05156A13C316}" destId="{0732B798-AFB0-43E8-9858-C79A47F63393}" srcOrd="0" destOrd="0" presId="urn:microsoft.com/office/officeart/2005/8/layout/process4"/>
    <dgm:cxn modelId="{127D14AD-E978-482F-815D-1990CD19C00B}" type="presOf" srcId="{C5FB3EC1-4A36-4EEA-9367-78DC249AD48A}" destId="{52E15EA3-B3B4-4114-86AF-152D246CE250}" srcOrd="0" destOrd="0" presId="urn:microsoft.com/office/officeart/2005/8/layout/process4"/>
    <dgm:cxn modelId="{285DC9E1-BC58-44EE-B1EF-85BC1209AE9E}" srcId="{DF2586A7-E58D-4535-BFC1-4F8A0A0770B1}" destId="{CAC09C96-1B7B-4ADE-8334-D63669DE03E2}" srcOrd="0" destOrd="0" parTransId="{FF50EEEF-3B3D-43B4-B8E0-6264CAB6A141}" sibTransId="{CDBBA285-4A63-4D71-9676-1CBDB52D8407}"/>
    <dgm:cxn modelId="{82335EA6-4307-4DB0-9105-44EAAD7595A4}" srcId="{44470AD1-7A23-4968-94A3-AC8393C589E8}" destId="{276D44B1-3698-46C4-86DE-78AA95759B31}" srcOrd="4" destOrd="0" parTransId="{145E4F67-B737-4C87-9592-4D547AA532E5}" sibTransId="{FB1C142C-AC37-4F4E-9172-C3CC28DD8381}"/>
    <dgm:cxn modelId="{E63B95D2-C561-49D9-8EF0-34863309D5EA}" type="presOf" srcId="{44470AD1-7A23-4968-94A3-AC8393C589E8}" destId="{AC2CA6E0-920C-4CAC-A14F-3A430F920DBB}" srcOrd="0" destOrd="0" presId="urn:microsoft.com/office/officeart/2005/8/layout/process4"/>
    <dgm:cxn modelId="{3556A2A4-4E4A-44ED-81A2-5784A0EE0B5C}" type="presOf" srcId="{65BA0C67-C68C-48B0-9A44-0C7942C9DC88}" destId="{AC8B3A80-DFB8-4FF8-B2C0-1F2E8B6923DB}" srcOrd="0" destOrd="0" presId="urn:microsoft.com/office/officeart/2005/8/layout/process4"/>
    <dgm:cxn modelId="{3C31AE64-A994-42C9-89DE-147155E2CECF}" srcId="{44470AD1-7A23-4968-94A3-AC8393C589E8}" destId="{D923F299-E5F6-4498-BEA8-51F217B03EE2}" srcOrd="1" destOrd="0" parTransId="{68BFFA7E-39DE-4CF7-A819-A12F3A9EC8BE}" sibTransId="{C8160666-3DE5-44B9-A36E-E4B80D1F0099}"/>
    <dgm:cxn modelId="{56565BC7-A8B1-4D07-873D-01CC634EAA72}" type="presOf" srcId="{440094A1-A633-45F5-85C8-D4784448686C}" destId="{D3FE8E8C-D369-4232-A260-94CD295F460F}" srcOrd="0" destOrd="0" presId="urn:microsoft.com/office/officeart/2005/8/layout/process4"/>
    <dgm:cxn modelId="{74F6C655-F381-4838-BA1B-D656732D2E88}" srcId="{44470AD1-7A23-4968-94A3-AC8393C589E8}" destId="{7D08A908-4462-4270-B905-491B548CF1CA}" srcOrd="5" destOrd="0" parTransId="{9264D0D9-4F9F-4760-B598-2C596BA905D9}" sibTransId="{9B4E7077-5681-40B8-879D-493B5D1CB544}"/>
    <dgm:cxn modelId="{DE538B3E-96AF-460C-B8E6-F61AA914723A}" type="presOf" srcId="{36CC7D1C-826A-4170-8486-344DDB5176ED}" destId="{FE007781-35E5-4AA7-84C7-2AEA82C9B831}" srcOrd="0" destOrd="0" presId="urn:microsoft.com/office/officeart/2005/8/layout/process4"/>
    <dgm:cxn modelId="{B5A8D35E-2FE5-41DD-B436-153AE156F6F2}" srcId="{A8F6D267-2DB6-47AA-8609-A51C9F263ADD}" destId="{DC2DDEF7-CB18-407F-A2B9-2BAD64F0F43F}" srcOrd="1" destOrd="0" parTransId="{7881AAAA-D41C-42EB-8810-CE22C15171F1}" sibTransId="{4CD2195B-933E-422D-A94C-DA4AD994E80E}"/>
    <dgm:cxn modelId="{FC63E581-D4F8-47DE-9513-DA59A7C5D1B0}" type="presOf" srcId="{D923F299-E5F6-4498-BEA8-51F217B03EE2}" destId="{F44CDB96-876F-4889-837A-87294CE4ED24}" srcOrd="1" destOrd="0" presId="urn:microsoft.com/office/officeart/2005/8/layout/process4"/>
    <dgm:cxn modelId="{FC6EA212-A399-4B21-842D-10FB5F7791A3}" srcId="{276D44B1-3698-46C4-86DE-78AA95759B31}" destId="{50543161-FFC2-4217-AA1A-9AA62C5009FB}" srcOrd="0" destOrd="0" parTransId="{B8EEBED8-1B1A-4560-B0E4-CAF432A5BF65}" sibTransId="{C7DC949F-069F-4583-84B5-6C555E3FD75A}"/>
    <dgm:cxn modelId="{991AF076-3949-4462-83EE-5B076A60A65F}" srcId="{7D08A908-4462-4270-B905-491B548CF1CA}" destId="{AA517C4D-4170-4908-AF6B-4FC2BDD696D2}" srcOrd="1" destOrd="0" parTransId="{26C72D90-668A-43A1-A968-1728A0F4337A}" sibTransId="{25F74F8D-9EDF-4527-9B16-E3501A1C41A2}"/>
    <dgm:cxn modelId="{4D6E9A8A-AF13-4E13-A243-66B576775B86}" type="presOf" srcId="{DC2DDEF7-CB18-407F-A2B9-2BAD64F0F43F}" destId="{36EB03BB-6FF3-4847-A97F-B5BB966B11EF}" srcOrd="0" destOrd="0" presId="urn:microsoft.com/office/officeart/2005/8/layout/process4"/>
    <dgm:cxn modelId="{E8A483FC-6F18-4429-A2B9-464B911A1213}" type="presOf" srcId="{DF2586A7-E58D-4535-BFC1-4F8A0A0770B1}" destId="{5A0EFF15-D58A-445A-A942-5E133C151D80}" srcOrd="1" destOrd="0" presId="urn:microsoft.com/office/officeart/2005/8/layout/process4"/>
    <dgm:cxn modelId="{2D638004-6C9B-4092-90E0-E47E8E78CB7E}" type="presOf" srcId="{1AE37FEC-E410-4469-AF90-F20E5AA79064}" destId="{131520A5-4712-45FA-9431-50A8F1D6C94A}" srcOrd="0" destOrd="0" presId="urn:microsoft.com/office/officeart/2005/8/layout/process4"/>
    <dgm:cxn modelId="{F5D4330C-8D71-4A39-A3B1-9F3E6260DDC5}" srcId="{44470AD1-7A23-4968-94A3-AC8393C589E8}" destId="{DF2586A7-E58D-4535-BFC1-4F8A0A0770B1}" srcOrd="3" destOrd="0" parTransId="{C7C70C33-7F15-4B8A-B85A-55293E348E2E}" sibTransId="{17B294C8-253C-4AC3-87C8-5231163A8147}"/>
    <dgm:cxn modelId="{026C0E78-6B0B-4B16-B163-9CFF0D44AE7A}" type="presOf" srcId="{80B9BA90-79AB-402A-A609-90CA15BB9844}" destId="{53BB0277-BEF1-443A-B766-59BD11CA5427}" srcOrd="1" destOrd="0" presId="urn:microsoft.com/office/officeart/2005/8/layout/process4"/>
    <dgm:cxn modelId="{60F5AEE0-0B63-417D-98D2-E31AEE1D8DB9}" srcId="{80B9BA90-79AB-402A-A609-90CA15BB9844}" destId="{36CC7D1C-826A-4170-8486-344DDB5176ED}" srcOrd="0" destOrd="0" parTransId="{C1F38454-FC79-4079-BF5A-DBCD9542FCEF}" sibTransId="{5413370B-7E70-4E5D-912E-0DCF7CCB4FC5}"/>
    <dgm:cxn modelId="{19D1A73A-0B89-4791-82DD-53D9A8261CC6}" srcId="{DF2586A7-E58D-4535-BFC1-4F8A0A0770B1}" destId="{36624B0A-6372-4D35-B5FA-05156A13C316}" srcOrd="1" destOrd="0" parTransId="{43402DC8-B9AC-4484-B339-C33F65955AC7}" sibTransId="{1FC09EBA-4F9A-40B4-8DD3-225386C94260}"/>
    <dgm:cxn modelId="{78E70455-7862-4F43-AC75-1821D309FD12}" srcId="{44470AD1-7A23-4968-94A3-AC8393C589E8}" destId="{80B9BA90-79AB-402A-A609-90CA15BB9844}" srcOrd="0" destOrd="0" parTransId="{627EBCF6-0DDE-4575-99C3-41C8F4D02898}" sibTransId="{235F7DE8-C70B-4FF9-8084-05FC44E58C3A}"/>
    <dgm:cxn modelId="{7CA2744F-63D7-4FD4-B082-6831348F6E6D}" srcId="{276D44B1-3698-46C4-86DE-78AA95759B31}" destId="{65BA0C67-C68C-48B0-9A44-0C7942C9DC88}" srcOrd="1" destOrd="0" parTransId="{AD6E8AC3-CFAA-4568-B0F2-C8C6A2122F07}" sibTransId="{803DD0CA-7A0C-41F4-ADF2-78A1958BA0A2}"/>
    <dgm:cxn modelId="{DE628D4E-74F5-412B-985F-57E01D1AA2E7}" type="presOf" srcId="{A8F6D267-2DB6-47AA-8609-A51C9F263ADD}" destId="{167AD27F-FDA4-417A-991F-E0C48A18DB05}" srcOrd="0" destOrd="0" presId="urn:microsoft.com/office/officeart/2005/8/layout/process4"/>
    <dgm:cxn modelId="{ED1F2B3F-8B1B-433F-81E7-BBBB713ADA99}" type="presOf" srcId="{AA517C4D-4170-4908-AF6B-4FC2BDD696D2}" destId="{255A8C71-D7DC-4605-8ACF-2108343A73E6}" srcOrd="0" destOrd="0" presId="urn:microsoft.com/office/officeart/2005/8/layout/process4"/>
    <dgm:cxn modelId="{ACBFD9B5-368F-4370-A587-77F9134EA148}" type="presParOf" srcId="{AC2CA6E0-920C-4CAC-A14F-3A430F920DBB}" destId="{73DDD9CC-A246-4DBC-BEB6-77C705A75BB4}" srcOrd="0" destOrd="0" presId="urn:microsoft.com/office/officeart/2005/8/layout/process4"/>
    <dgm:cxn modelId="{B95E5837-A44B-4B08-9300-B43FA7F7111C}" type="presParOf" srcId="{73DDD9CC-A246-4DBC-BEB6-77C705A75BB4}" destId="{0B160E05-1080-44F0-8F7E-A2F11C760EED}" srcOrd="0" destOrd="0" presId="urn:microsoft.com/office/officeart/2005/8/layout/process4"/>
    <dgm:cxn modelId="{11074D50-A82F-45FC-81D2-AEA3588D811F}" type="presParOf" srcId="{73DDD9CC-A246-4DBC-BEB6-77C705A75BB4}" destId="{4E28BA00-C327-40A0-BCF2-E5A691F3D1CD}" srcOrd="1" destOrd="0" presId="urn:microsoft.com/office/officeart/2005/8/layout/process4"/>
    <dgm:cxn modelId="{83A80FB7-4C47-4989-9962-ABF893C703E2}" type="presParOf" srcId="{73DDD9CC-A246-4DBC-BEB6-77C705A75BB4}" destId="{42004931-D69F-4220-B92D-F419CCD65485}" srcOrd="2" destOrd="0" presId="urn:microsoft.com/office/officeart/2005/8/layout/process4"/>
    <dgm:cxn modelId="{76BD6613-7EB4-4697-9A99-007B142A1DA5}" type="presParOf" srcId="{42004931-D69F-4220-B92D-F419CCD65485}" destId="{59B23177-D1ED-4E9F-A6D1-C28E9CFB75DD}" srcOrd="0" destOrd="0" presId="urn:microsoft.com/office/officeart/2005/8/layout/process4"/>
    <dgm:cxn modelId="{2744D9FE-599D-4154-8118-0776D1FB2F19}" type="presParOf" srcId="{42004931-D69F-4220-B92D-F419CCD65485}" destId="{255A8C71-D7DC-4605-8ACF-2108343A73E6}" srcOrd="1" destOrd="0" presId="urn:microsoft.com/office/officeart/2005/8/layout/process4"/>
    <dgm:cxn modelId="{83E8C7AF-A633-4140-A4DF-F7AB7E0BD323}" type="presParOf" srcId="{AC2CA6E0-920C-4CAC-A14F-3A430F920DBB}" destId="{3191762C-08A3-4174-AEC8-EB85AD427FBB}" srcOrd="1" destOrd="0" presId="urn:microsoft.com/office/officeart/2005/8/layout/process4"/>
    <dgm:cxn modelId="{D7697E78-2C7A-42F8-94D5-32F8B098F404}" type="presParOf" srcId="{AC2CA6E0-920C-4CAC-A14F-3A430F920DBB}" destId="{97CC8F93-C450-4732-A1F7-16C292CA737B}" srcOrd="2" destOrd="0" presId="urn:microsoft.com/office/officeart/2005/8/layout/process4"/>
    <dgm:cxn modelId="{7CBB3A93-4E8C-424F-8EEE-1F73CD69B125}" type="presParOf" srcId="{97CC8F93-C450-4732-A1F7-16C292CA737B}" destId="{A8C3B804-86DF-4465-A952-02BA95E04CEC}" srcOrd="0" destOrd="0" presId="urn:microsoft.com/office/officeart/2005/8/layout/process4"/>
    <dgm:cxn modelId="{776310D9-AEB8-45D2-8CA2-45F1C89CA7B3}" type="presParOf" srcId="{97CC8F93-C450-4732-A1F7-16C292CA737B}" destId="{013510CF-11E5-4882-BE30-2A78A9CAFE9D}" srcOrd="1" destOrd="0" presId="urn:microsoft.com/office/officeart/2005/8/layout/process4"/>
    <dgm:cxn modelId="{5D36FDD8-EAD3-4D17-B406-0320CD84B135}" type="presParOf" srcId="{97CC8F93-C450-4732-A1F7-16C292CA737B}" destId="{9E965D98-54B0-49F8-AFA3-ED894364E3AE}" srcOrd="2" destOrd="0" presId="urn:microsoft.com/office/officeart/2005/8/layout/process4"/>
    <dgm:cxn modelId="{FD9ED16C-3F4E-4D95-BFF2-587FFD5AF2FF}" type="presParOf" srcId="{9E965D98-54B0-49F8-AFA3-ED894364E3AE}" destId="{98E2195A-807B-4280-A7E3-BC2582B287BE}" srcOrd="0" destOrd="0" presId="urn:microsoft.com/office/officeart/2005/8/layout/process4"/>
    <dgm:cxn modelId="{9ADE7079-CF98-4050-B070-74AEDC68942C}" type="presParOf" srcId="{9E965D98-54B0-49F8-AFA3-ED894364E3AE}" destId="{AC8B3A80-DFB8-4FF8-B2C0-1F2E8B6923DB}" srcOrd="1" destOrd="0" presId="urn:microsoft.com/office/officeart/2005/8/layout/process4"/>
    <dgm:cxn modelId="{FF03718B-3570-486E-8513-9A22EA601C51}" type="presParOf" srcId="{AC2CA6E0-920C-4CAC-A14F-3A430F920DBB}" destId="{EF0E0B15-0BD5-4FD3-A29D-486EC7251130}" srcOrd="3" destOrd="0" presId="urn:microsoft.com/office/officeart/2005/8/layout/process4"/>
    <dgm:cxn modelId="{0D360117-1BA6-4AB3-AAA2-5BD30385A685}" type="presParOf" srcId="{AC2CA6E0-920C-4CAC-A14F-3A430F920DBB}" destId="{B19C2A45-BD68-49A1-8623-542FB5CE83AF}" srcOrd="4" destOrd="0" presId="urn:microsoft.com/office/officeart/2005/8/layout/process4"/>
    <dgm:cxn modelId="{694E0A09-7DF5-4DDE-8350-CC41DE4ACFC8}" type="presParOf" srcId="{B19C2A45-BD68-49A1-8623-542FB5CE83AF}" destId="{F8F07830-9319-43FB-8F63-2F6CC831C11D}" srcOrd="0" destOrd="0" presId="urn:microsoft.com/office/officeart/2005/8/layout/process4"/>
    <dgm:cxn modelId="{A3E94C0E-7B8E-4F8D-839C-EA7344AD79C5}" type="presParOf" srcId="{B19C2A45-BD68-49A1-8623-542FB5CE83AF}" destId="{5A0EFF15-D58A-445A-A942-5E133C151D80}" srcOrd="1" destOrd="0" presId="urn:microsoft.com/office/officeart/2005/8/layout/process4"/>
    <dgm:cxn modelId="{1938B92C-62AF-470B-87D8-ADAD85C4C611}" type="presParOf" srcId="{B19C2A45-BD68-49A1-8623-542FB5CE83AF}" destId="{5DE871B2-DC71-4D2B-B11A-BC0F11E6036A}" srcOrd="2" destOrd="0" presId="urn:microsoft.com/office/officeart/2005/8/layout/process4"/>
    <dgm:cxn modelId="{6B3A1B07-B17E-479C-A62B-DFE7AB1BC50D}" type="presParOf" srcId="{5DE871B2-DC71-4D2B-B11A-BC0F11E6036A}" destId="{B3B70D92-881C-47FF-BF4A-31CF28739E08}" srcOrd="0" destOrd="0" presId="urn:microsoft.com/office/officeart/2005/8/layout/process4"/>
    <dgm:cxn modelId="{3AAADDE1-41CE-4ED4-8612-AEF3BDACE76A}" type="presParOf" srcId="{5DE871B2-DC71-4D2B-B11A-BC0F11E6036A}" destId="{0732B798-AFB0-43E8-9858-C79A47F63393}" srcOrd="1" destOrd="0" presId="urn:microsoft.com/office/officeart/2005/8/layout/process4"/>
    <dgm:cxn modelId="{996C653F-227B-4AE3-BD05-4FEE14FADEA8}" type="presParOf" srcId="{AC2CA6E0-920C-4CAC-A14F-3A430F920DBB}" destId="{68982D22-9357-4352-ADE0-FFE5556BB8FC}" srcOrd="5" destOrd="0" presId="urn:microsoft.com/office/officeart/2005/8/layout/process4"/>
    <dgm:cxn modelId="{A26B4428-E670-4CA6-B8BA-2F7E8DECABD1}" type="presParOf" srcId="{AC2CA6E0-920C-4CAC-A14F-3A430F920DBB}" destId="{30515CAC-AEC5-4035-B510-2FFE8E9655E7}" srcOrd="6" destOrd="0" presId="urn:microsoft.com/office/officeart/2005/8/layout/process4"/>
    <dgm:cxn modelId="{9A8C3010-8051-4530-9BFC-11778A6C093D}" type="presParOf" srcId="{30515CAC-AEC5-4035-B510-2FFE8E9655E7}" destId="{167AD27F-FDA4-417A-991F-E0C48A18DB05}" srcOrd="0" destOrd="0" presId="urn:microsoft.com/office/officeart/2005/8/layout/process4"/>
    <dgm:cxn modelId="{851B18B2-5A83-4EA5-97E7-471A2A53BB66}" type="presParOf" srcId="{30515CAC-AEC5-4035-B510-2FFE8E9655E7}" destId="{1027176F-254B-47AE-8053-2BB83E1F68FE}" srcOrd="1" destOrd="0" presId="urn:microsoft.com/office/officeart/2005/8/layout/process4"/>
    <dgm:cxn modelId="{11473B2B-D1E8-4BC2-B865-B5A498D38358}" type="presParOf" srcId="{30515CAC-AEC5-4035-B510-2FFE8E9655E7}" destId="{BB150081-69BF-4D1C-8475-BA697262BA63}" srcOrd="2" destOrd="0" presId="urn:microsoft.com/office/officeart/2005/8/layout/process4"/>
    <dgm:cxn modelId="{F43F52DD-9012-46FB-B8EC-9253C4C8D068}" type="presParOf" srcId="{BB150081-69BF-4D1C-8475-BA697262BA63}" destId="{C7D83E2B-5635-43CB-BF63-3A40B68E51F3}" srcOrd="0" destOrd="0" presId="urn:microsoft.com/office/officeart/2005/8/layout/process4"/>
    <dgm:cxn modelId="{4407D165-7D2D-4875-99B7-F6D1E6EEBC6B}" type="presParOf" srcId="{BB150081-69BF-4D1C-8475-BA697262BA63}" destId="{36EB03BB-6FF3-4847-A97F-B5BB966B11EF}" srcOrd="1" destOrd="0" presId="urn:microsoft.com/office/officeart/2005/8/layout/process4"/>
    <dgm:cxn modelId="{8A27E2A4-B7D5-44A9-9041-7AC5DCDEA910}" type="presParOf" srcId="{AC2CA6E0-920C-4CAC-A14F-3A430F920DBB}" destId="{5F25D46D-1074-472E-917A-AC9C24E400DC}" srcOrd="7" destOrd="0" presId="urn:microsoft.com/office/officeart/2005/8/layout/process4"/>
    <dgm:cxn modelId="{C85A5BC7-7814-483E-AB4A-9B50D395A5B7}" type="presParOf" srcId="{AC2CA6E0-920C-4CAC-A14F-3A430F920DBB}" destId="{6DD5B348-C98E-4A56-9D6D-727F1BF44988}" srcOrd="8" destOrd="0" presId="urn:microsoft.com/office/officeart/2005/8/layout/process4"/>
    <dgm:cxn modelId="{8DFC718E-FD97-491A-B67E-3A50C7AA6491}" type="presParOf" srcId="{6DD5B348-C98E-4A56-9D6D-727F1BF44988}" destId="{DF8E3680-29F8-4933-B04D-D41AAB7612F5}" srcOrd="0" destOrd="0" presId="urn:microsoft.com/office/officeart/2005/8/layout/process4"/>
    <dgm:cxn modelId="{4636D77A-B0D6-4D26-9107-8DFE2F04EC46}" type="presParOf" srcId="{6DD5B348-C98E-4A56-9D6D-727F1BF44988}" destId="{F44CDB96-876F-4889-837A-87294CE4ED24}" srcOrd="1" destOrd="0" presId="urn:microsoft.com/office/officeart/2005/8/layout/process4"/>
    <dgm:cxn modelId="{CA4C2949-ECAC-4E05-AEE2-F8009752E1C8}" type="presParOf" srcId="{6DD5B348-C98E-4A56-9D6D-727F1BF44988}" destId="{84FF6B4D-925F-4D96-AC6E-AD8565CDB0AF}" srcOrd="2" destOrd="0" presId="urn:microsoft.com/office/officeart/2005/8/layout/process4"/>
    <dgm:cxn modelId="{16C2A2A4-10DF-47B8-9DE5-B5DD3497FA8D}" type="presParOf" srcId="{84FF6B4D-925F-4D96-AC6E-AD8565CDB0AF}" destId="{52E15EA3-B3B4-4114-86AF-152D246CE250}" srcOrd="0" destOrd="0" presId="urn:microsoft.com/office/officeart/2005/8/layout/process4"/>
    <dgm:cxn modelId="{15347E44-C60F-43E9-B9DB-02D714981299}" type="presParOf" srcId="{84FF6B4D-925F-4D96-AC6E-AD8565CDB0AF}" destId="{131520A5-4712-45FA-9431-50A8F1D6C94A}" srcOrd="1" destOrd="0" presId="urn:microsoft.com/office/officeart/2005/8/layout/process4"/>
    <dgm:cxn modelId="{839587DB-D77D-40EE-A06A-74BD293F913A}" type="presParOf" srcId="{AC2CA6E0-920C-4CAC-A14F-3A430F920DBB}" destId="{4D77A5AF-953D-4891-A8B8-400EEACED523}" srcOrd="9" destOrd="0" presId="urn:microsoft.com/office/officeart/2005/8/layout/process4"/>
    <dgm:cxn modelId="{10A3E162-6A2C-447C-A303-39D9B74533C8}" type="presParOf" srcId="{AC2CA6E0-920C-4CAC-A14F-3A430F920DBB}" destId="{AFDF6969-549A-4A2B-A4DF-71A2E53C563F}" srcOrd="10" destOrd="0" presId="urn:microsoft.com/office/officeart/2005/8/layout/process4"/>
    <dgm:cxn modelId="{15DD9536-0A51-4285-96BC-681471909434}" type="presParOf" srcId="{AFDF6969-549A-4A2B-A4DF-71A2E53C563F}" destId="{19FE7E4A-6ECA-493E-B2DA-516BD4794B42}" srcOrd="0" destOrd="0" presId="urn:microsoft.com/office/officeart/2005/8/layout/process4"/>
    <dgm:cxn modelId="{834FF766-39BD-452A-8BF9-0E1D7028D7F1}" type="presParOf" srcId="{AFDF6969-549A-4A2B-A4DF-71A2E53C563F}" destId="{53BB0277-BEF1-443A-B766-59BD11CA5427}" srcOrd="1" destOrd="0" presId="urn:microsoft.com/office/officeart/2005/8/layout/process4"/>
    <dgm:cxn modelId="{FBC2A3E6-421A-44F8-8C9A-AB1BACF8D486}" type="presParOf" srcId="{AFDF6969-549A-4A2B-A4DF-71A2E53C563F}" destId="{733B4A99-DC66-4979-9EDE-E5ED09A49CA5}" srcOrd="2" destOrd="0" presId="urn:microsoft.com/office/officeart/2005/8/layout/process4"/>
    <dgm:cxn modelId="{651825AC-C597-4CF0-955F-12E662C54CAF}" type="presParOf" srcId="{733B4A99-DC66-4979-9EDE-E5ED09A49CA5}" destId="{FE007781-35E5-4AA7-84C7-2AEA82C9B831}" srcOrd="0" destOrd="0" presId="urn:microsoft.com/office/officeart/2005/8/layout/process4"/>
    <dgm:cxn modelId="{AD9C8188-96CB-4AC2-BDC6-D9371C5BD9E0}" type="presParOf" srcId="{733B4A99-DC66-4979-9EDE-E5ED09A49CA5}" destId="{D3FE8E8C-D369-4232-A260-94CD295F460F}" srcOrd="1" destOrd="0" presId="urn:microsoft.com/office/officeart/2005/8/layout/process4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E28BA00-C327-40A0-BCF2-E5A691F3D1CD}">
      <dsp:nvSpPr>
        <dsp:cNvPr id="0" name=""/>
        <dsp:cNvSpPr/>
      </dsp:nvSpPr>
      <dsp:spPr>
        <a:xfrm>
          <a:off x="0" y="3929358"/>
          <a:ext cx="4039869" cy="515726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>
              <a:solidFill>
                <a:sysClr val="windowText" lastClr="000000"/>
              </a:solidFill>
            </a:rPr>
            <a:t>Excluded children who do not have zBMI growth rates (from stage 1) (n=1011, </a:t>
          </a:r>
          <a:r>
            <a:rPr lang="en-US" sz="1050" kern="1200" dirty="0" err="1" smtClean="0">
              <a:solidFill>
                <a:sysClr val="windowText" lastClr="000000"/>
              </a:solidFill>
            </a:rPr>
            <a:t>Obs</a:t>
          </a:r>
          <a:r>
            <a:rPr lang="en-US" sz="1050" kern="1200" dirty="0" smtClean="0">
              <a:solidFill>
                <a:sysClr val="windowText" lastClr="000000"/>
              </a:solidFill>
            </a:rPr>
            <a:t>=1510)</a:t>
          </a:r>
          <a:endParaRPr lang="en-US" sz="1050" kern="1200" dirty="0">
            <a:solidFill>
              <a:sysClr val="windowText" lastClr="000000"/>
            </a:solidFill>
          </a:endParaRPr>
        </a:p>
      </dsp:txBody>
      <dsp:txXfrm>
        <a:off x="0" y="3929358"/>
        <a:ext cx="4039869" cy="278492"/>
      </dsp:txXfrm>
    </dsp:sp>
    <dsp:sp modelId="{59B23177-D1ED-4E9F-A6D1-C28E9CFB75DD}">
      <dsp:nvSpPr>
        <dsp:cNvPr id="0" name=""/>
        <dsp:cNvSpPr/>
      </dsp:nvSpPr>
      <dsp:spPr>
        <a:xfrm>
          <a:off x="0" y="4197535"/>
          <a:ext cx="2019934" cy="237234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>
              <a:solidFill>
                <a:sysClr val="windowText" lastClr="000000"/>
              </a:solidFill>
            </a:rPr>
            <a:t>N=2502</a:t>
          </a:r>
          <a:endParaRPr lang="en-US" sz="1050" kern="1200" dirty="0">
            <a:solidFill>
              <a:sysClr val="windowText" lastClr="000000"/>
            </a:solidFill>
          </a:endParaRPr>
        </a:p>
      </dsp:txBody>
      <dsp:txXfrm>
        <a:off x="0" y="4197535"/>
        <a:ext cx="2019934" cy="237234"/>
      </dsp:txXfrm>
    </dsp:sp>
    <dsp:sp modelId="{255A8C71-D7DC-4605-8ACF-2108343A73E6}">
      <dsp:nvSpPr>
        <dsp:cNvPr id="0" name=""/>
        <dsp:cNvSpPr/>
      </dsp:nvSpPr>
      <dsp:spPr>
        <a:xfrm>
          <a:off x="2019934" y="4197535"/>
          <a:ext cx="2019934" cy="237234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err="1" smtClean="0">
              <a:solidFill>
                <a:sysClr val="windowText" lastClr="000000"/>
              </a:solidFill>
            </a:rPr>
            <a:t>Obs</a:t>
          </a:r>
          <a:r>
            <a:rPr lang="en-US" sz="1050" kern="1200" dirty="0" smtClean="0">
              <a:solidFill>
                <a:sysClr val="windowText" lastClr="000000"/>
              </a:solidFill>
            </a:rPr>
            <a:t>=4963</a:t>
          </a:r>
          <a:endParaRPr lang="en-US" sz="1050" kern="1200" dirty="0">
            <a:solidFill>
              <a:sysClr val="windowText" lastClr="000000"/>
            </a:solidFill>
          </a:endParaRPr>
        </a:p>
      </dsp:txBody>
      <dsp:txXfrm>
        <a:off x="2019934" y="4197535"/>
        <a:ext cx="2019934" cy="237234"/>
      </dsp:txXfrm>
    </dsp:sp>
    <dsp:sp modelId="{013510CF-11E5-4882-BE30-2A78A9CAFE9D}">
      <dsp:nvSpPr>
        <dsp:cNvPr id="0" name=""/>
        <dsp:cNvSpPr/>
      </dsp:nvSpPr>
      <dsp:spPr>
        <a:xfrm rot="10800000">
          <a:off x="0" y="3143907"/>
          <a:ext cx="4039869" cy="793186"/>
        </a:xfrm>
        <a:prstGeom prst="upArrowCallou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marL="0" marR="0" lvl="0" indent="0" algn="ctr" defTabSz="914400" eaLnBrk="1" fontAlgn="auto" latinLnBrk="0" hangingPunct="1">
            <a:lnSpc>
              <a:spcPct val="100000"/>
            </a:lnSpc>
            <a:spcBef>
              <a:spcPct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050" kern="1200" dirty="0" smtClean="0">
              <a:solidFill>
                <a:sysClr val="windowText" lastClr="000000"/>
              </a:solidFill>
            </a:rPr>
            <a:t>Excluded children with missing blood pressure (n=635, </a:t>
          </a:r>
          <a:r>
            <a:rPr lang="en-US" sz="1050" kern="1200" dirty="0" err="1" smtClean="0">
              <a:solidFill>
                <a:sysClr val="windowText" lastClr="000000"/>
              </a:solidFill>
            </a:rPr>
            <a:t>Obs</a:t>
          </a:r>
          <a:r>
            <a:rPr lang="en-US" sz="1050" kern="1200" dirty="0" smtClean="0">
              <a:solidFill>
                <a:sysClr val="windowText" lastClr="000000"/>
              </a:solidFill>
            </a:rPr>
            <a:t>=3032)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>
              <a:solidFill>
                <a:sysClr val="windowText" lastClr="000000"/>
              </a:solidFill>
            </a:rPr>
            <a:t> or blood pressure outliers (n=1, </a:t>
          </a:r>
          <a:r>
            <a:rPr lang="en-US" sz="1050" kern="1200" dirty="0" err="1" smtClean="0">
              <a:solidFill>
                <a:sysClr val="windowText" lastClr="000000"/>
              </a:solidFill>
            </a:rPr>
            <a:t>Obs</a:t>
          </a:r>
          <a:r>
            <a:rPr lang="en-US" sz="1050" kern="1200" dirty="0" smtClean="0">
              <a:solidFill>
                <a:sysClr val="windowText" lastClr="000000"/>
              </a:solidFill>
            </a:rPr>
            <a:t>=4)</a:t>
          </a:r>
          <a:endParaRPr lang="en-US" sz="1050" kern="1200" dirty="0">
            <a:solidFill>
              <a:sysClr val="windowText" lastClr="000000"/>
            </a:solidFill>
          </a:endParaRPr>
        </a:p>
      </dsp:txBody>
      <dsp:txXfrm rot="-10800000">
        <a:off x="0" y="3143907"/>
        <a:ext cx="4039869" cy="278408"/>
      </dsp:txXfrm>
    </dsp:sp>
    <dsp:sp modelId="{98E2195A-807B-4280-A7E3-BC2582B287BE}">
      <dsp:nvSpPr>
        <dsp:cNvPr id="0" name=""/>
        <dsp:cNvSpPr/>
      </dsp:nvSpPr>
      <dsp:spPr>
        <a:xfrm>
          <a:off x="0" y="3422315"/>
          <a:ext cx="2019934" cy="237162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>
              <a:solidFill>
                <a:sysClr val="windowText" lastClr="000000"/>
              </a:solidFill>
            </a:rPr>
            <a:t>N=3513</a:t>
          </a:r>
          <a:endParaRPr lang="en-US" sz="1050" kern="1200" dirty="0">
            <a:solidFill>
              <a:sysClr val="windowText" lastClr="000000"/>
            </a:solidFill>
          </a:endParaRPr>
        </a:p>
      </dsp:txBody>
      <dsp:txXfrm>
        <a:off x="0" y="3422315"/>
        <a:ext cx="2019934" cy="237162"/>
      </dsp:txXfrm>
    </dsp:sp>
    <dsp:sp modelId="{AC8B3A80-DFB8-4FF8-B2C0-1F2E8B6923DB}">
      <dsp:nvSpPr>
        <dsp:cNvPr id="0" name=""/>
        <dsp:cNvSpPr/>
      </dsp:nvSpPr>
      <dsp:spPr>
        <a:xfrm>
          <a:off x="2019934" y="3422315"/>
          <a:ext cx="2019934" cy="237162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err="1" smtClean="0">
              <a:solidFill>
                <a:sysClr val="windowText" lastClr="000000"/>
              </a:solidFill>
            </a:rPr>
            <a:t>Obs</a:t>
          </a:r>
          <a:r>
            <a:rPr lang="en-US" sz="1050" kern="1200" dirty="0" smtClean="0">
              <a:solidFill>
                <a:sysClr val="windowText" lastClr="000000"/>
              </a:solidFill>
            </a:rPr>
            <a:t>=6473</a:t>
          </a:r>
          <a:endParaRPr lang="en-US" sz="1050" kern="1200" dirty="0">
            <a:solidFill>
              <a:sysClr val="windowText" lastClr="000000"/>
            </a:solidFill>
          </a:endParaRPr>
        </a:p>
      </dsp:txBody>
      <dsp:txXfrm>
        <a:off x="2019934" y="3422315"/>
        <a:ext cx="2019934" cy="237162"/>
      </dsp:txXfrm>
    </dsp:sp>
    <dsp:sp modelId="{5A0EFF15-D58A-445A-A942-5E133C151D80}">
      <dsp:nvSpPr>
        <dsp:cNvPr id="0" name=""/>
        <dsp:cNvSpPr/>
      </dsp:nvSpPr>
      <dsp:spPr>
        <a:xfrm rot="10800000">
          <a:off x="0" y="2358456"/>
          <a:ext cx="4039869" cy="793186"/>
        </a:xfrm>
        <a:prstGeom prst="upArrowCallou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>
              <a:solidFill>
                <a:sysClr val="windowText" lastClr="000000"/>
              </a:solidFill>
            </a:rPr>
            <a:t>Excluded children with missing birthweight (n=414, </a:t>
          </a:r>
          <a:r>
            <a:rPr lang="en-US" sz="1050" kern="1200" dirty="0" err="1" smtClean="0">
              <a:solidFill>
                <a:sysClr val="windowText" lastClr="000000"/>
              </a:solidFill>
            </a:rPr>
            <a:t>Obs</a:t>
          </a:r>
          <a:r>
            <a:rPr lang="en-US" sz="1050" kern="1200" dirty="0" smtClean="0">
              <a:solidFill>
                <a:sysClr val="windowText" lastClr="000000"/>
              </a:solidFill>
            </a:rPr>
            <a:t>=786)                  or birthweight &lt;1kg (n=8, </a:t>
          </a:r>
          <a:r>
            <a:rPr lang="en-US" sz="1050" kern="1200" dirty="0" err="1" smtClean="0">
              <a:solidFill>
                <a:sysClr val="windowText" lastClr="000000"/>
              </a:solidFill>
            </a:rPr>
            <a:t>Obs</a:t>
          </a:r>
          <a:r>
            <a:rPr lang="en-US" sz="1050" kern="1200" dirty="0" smtClean="0">
              <a:solidFill>
                <a:sysClr val="windowText" lastClr="000000"/>
              </a:solidFill>
            </a:rPr>
            <a:t>=17)</a:t>
          </a:r>
          <a:endParaRPr lang="en-US" sz="1050" kern="1200" dirty="0">
            <a:solidFill>
              <a:sysClr val="windowText" lastClr="000000"/>
            </a:solidFill>
          </a:endParaRPr>
        </a:p>
      </dsp:txBody>
      <dsp:txXfrm rot="-10800000">
        <a:off x="0" y="2358456"/>
        <a:ext cx="4039869" cy="278408"/>
      </dsp:txXfrm>
    </dsp:sp>
    <dsp:sp modelId="{B3B70D92-881C-47FF-BF4A-31CF28739E08}">
      <dsp:nvSpPr>
        <dsp:cNvPr id="0" name=""/>
        <dsp:cNvSpPr/>
      </dsp:nvSpPr>
      <dsp:spPr>
        <a:xfrm>
          <a:off x="0" y="2636864"/>
          <a:ext cx="2019934" cy="237162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>
              <a:solidFill>
                <a:sysClr val="windowText" lastClr="000000"/>
              </a:solidFill>
            </a:rPr>
            <a:t>N=4149</a:t>
          </a:r>
          <a:endParaRPr lang="en-US" sz="1050" kern="1200" dirty="0">
            <a:solidFill>
              <a:sysClr val="windowText" lastClr="000000"/>
            </a:solidFill>
          </a:endParaRPr>
        </a:p>
      </dsp:txBody>
      <dsp:txXfrm>
        <a:off x="0" y="2636864"/>
        <a:ext cx="2019934" cy="237162"/>
      </dsp:txXfrm>
    </dsp:sp>
    <dsp:sp modelId="{0732B798-AFB0-43E8-9858-C79A47F63393}">
      <dsp:nvSpPr>
        <dsp:cNvPr id="0" name=""/>
        <dsp:cNvSpPr/>
      </dsp:nvSpPr>
      <dsp:spPr>
        <a:xfrm>
          <a:off x="2019934" y="2636864"/>
          <a:ext cx="2019934" cy="237162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err="1" smtClean="0">
              <a:solidFill>
                <a:sysClr val="windowText" lastClr="000000"/>
              </a:solidFill>
            </a:rPr>
            <a:t>Obs</a:t>
          </a:r>
          <a:r>
            <a:rPr lang="en-US" sz="1050" kern="1200" dirty="0" smtClean="0">
              <a:solidFill>
                <a:sysClr val="windowText" lastClr="000000"/>
              </a:solidFill>
            </a:rPr>
            <a:t>=9509</a:t>
          </a:r>
          <a:endParaRPr lang="en-US" sz="1050" kern="1200" dirty="0">
            <a:solidFill>
              <a:sysClr val="windowText" lastClr="000000"/>
            </a:solidFill>
          </a:endParaRPr>
        </a:p>
      </dsp:txBody>
      <dsp:txXfrm>
        <a:off x="2019934" y="2636864"/>
        <a:ext cx="2019934" cy="237162"/>
      </dsp:txXfrm>
    </dsp:sp>
    <dsp:sp modelId="{1027176F-254B-47AE-8053-2BB83E1F68FE}">
      <dsp:nvSpPr>
        <dsp:cNvPr id="0" name=""/>
        <dsp:cNvSpPr/>
      </dsp:nvSpPr>
      <dsp:spPr>
        <a:xfrm rot="10800000">
          <a:off x="0" y="1573005"/>
          <a:ext cx="4039869" cy="793186"/>
        </a:xfrm>
        <a:prstGeom prst="upArrowCallou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>
              <a:solidFill>
                <a:sysClr val="windowText" lastClr="000000"/>
              </a:solidFill>
            </a:rPr>
            <a:t>Excluded children born &lt;37 weeks gestation                                       (n=476, </a:t>
          </a:r>
          <a:r>
            <a:rPr lang="en-US" sz="1050" kern="1200" dirty="0" err="1" smtClean="0">
              <a:solidFill>
                <a:sysClr val="windowText" lastClr="000000"/>
              </a:solidFill>
            </a:rPr>
            <a:t>Obs</a:t>
          </a:r>
          <a:r>
            <a:rPr lang="en-US" sz="1050" kern="1200" dirty="0" smtClean="0">
              <a:solidFill>
                <a:sysClr val="windowText" lastClr="000000"/>
              </a:solidFill>
            </a:rPr>
            <a:t>=1063)</a:t>
          </a:r>
          <a:endParaRPr lang="en-US" sz="1050" kern="1200" dirty="0">
            <a:solidFill>
              <a:sysClr val="windowText" lastClr="000000"/>
            </a:solidFill>
          </a:endParaRPr>
        </a:p>
      </dsp:txBody>
      <dsp:txXfrm rot="-10800000">
        <a:off x="0" y="1573005"/>
        <a:ext cx="4039869" cy="278408"/>
      </dsp:txXfrm>
    </dsp:sp>
    <dsp:sp modelId="{C7D83E2B-5635-43CB-BF63-3A40B68E51F3}">
      <dsp:nvSpPr>
        <dsp:cNvPr id="0" name=""/>
        <dsp:cNvSpPr/>
      </dsp:nvSpPr>
      <dsp:spPr>
        <a:xfrm>
          <a:off x="0" y="1851414"/>
          <a:ext cx="2019934" cy="237162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>
              <a:solidFill>
                <a:sysClr val="windowText" lastClr="000000"/>
              </a:solidFill>
            </a:rPr>
            <a:t>N=4571</a:t>
          </a:r>
          <a:endParaRPr lang="en-US" sz="1050" kern="1200" dirty="0">
            <a:solidFill>
              <a:sysClr val="windowText" lastClr="000000"/>
            </a:solidFill>
          </a:endParaRPr>
        </a:p>
      </dsp:txBody>
      <dsp:txXfrm>
        <a:off x="0" y="1851414"/>
        <a:ext cx="2019934" cy="237162"/>
      </dsp:txXfrm>
    </dsp:sp>
    <dsp:sp modelId="{36EB03BB-6FF3-4847-A97F-B5BB966B11EF}">
      <dsp:nvSpPr>
        <dsp:cNvPr id="0" name=""/>
        <dsp:cNvSpPr/>
      </dsp:nvSpPr>
      <dsp:spPr>
        <a:xfrm>
          <a:off x="2019934" y="1851414"/>
          <a:ext cx="2019934" cy="237162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err="1" smtClean="0">
              <a:solidFill>
                <a:sysClr val="windowText" lastClr="000000"/>
              </a:solidFill>
            </a:rPr>
            <a:t>Obs</a:t>
          </a:r>
          <a:r>
            <a:rPr lang="en-US" sz="1050" kern="1200" dirty="0" smtClean="0">
              <a:solidFill>
                <a:sysClr val="windowText" lastClr="000000"/>
              </a:solidFill>
            </a:rPr>
            <a:t>=10,312</a:t>
          </a:r>
          <a:endParaRPr lang="en-US" sz="1050" kern="1200" dirty="0">
            <a:solidFill>
              <a:sysClr val="windowText" lastClr="000000"/>
            </a:solidFill>
          </a:endParaRPr>
        </a:p>
      </dsp:txBody>
      <dsp:txXfrm>
        <a:off x="2019934" y="1851414"/>
        <a:ext cx="2019934" cy="237162"/>
      </dsp:txXfrm>
    </dsp:sp>
    <dsp:sp modelId="{F44CDB96-876F-4889-837A-87294CE4ED24}">
      <dsp:nvSpPr>
        <dsp:cNvPr id="0" name=""/>
        <dsp:cNvSpPr/>
      </dsp:nvSpPr>
      <dsp:spPr>
        <a:xfrm rot="10800000">
          <a:off x="0" y="787554"/>
          <a:ext cx="4039869" cy="793186"/>
        </a:xfrm>
        <a:prstGeom prst="upArrowCallou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>
              <a:solidFill>
                <a:sysClr val="windowText" lastClr="000000"/>
              </a:solidFill>
            </a:rPr>
            <a:t>Excluded observations of children &lt;36 m and &gt;72 m of age           (n=2950, </a:t>
          </a:r>
          <a:r>
            <a:rPr lang="en-US" sz="1050" kern="1200" dirty="0" err="1" smtClean="0">
              <a:solidFill>
                <a:sysClr val="windowText" lastClr="000000"/>
              </a:solidFill>
            </a:rPr>
            <a:t>Obs</a:t>
          </a:r>
          <a:r>
            <a:rPr lang="en-US" sz="1050" kern="1200" dirty="0" smtClean="0">
              <a:solidFill>
                <a:sysClr val="windowText" lastClr="000000"/>
              </a:solidFill>
            </a:rPr>
            <a:t>=44,981)</a:t>
          </a:r>
          <a:endParaRPr lang="en-US" sz="1050" kern="1200" dirty="0">
            <a:solidFill>
              <a:sysClr val="windowText" lastClr="000000"/>
            </a:solidFill>
          </a:endParaRPr>
        </a:p>
      </dsp:txBody>
      <dsp:txXfrm rot="-10800000">
        <a:off x="0" y="787554"/>
        <a:ext cx="4039869" cy="278408"/>
      </dsp:txXfrm>
    </dsp:sp>
    <dsp:sp modelId="{52E15EA3-B3B4-4114-86AF-152D246CE250}">
      <dsp:nvSpPr>
        <dsp:cNvPr id="0" name=""/>
        <dsp:cNvSpPr/>
      </dsp:nvSpPr>
      <dsp:spPr>
        <a:xfrm>
          <a:off x="0" y="1065963"/>
          <a:ext cx="2019934" cy="237162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>
              <a:solidFill>
                <a:sysClr val="windowText" lastClr="000000"/>
              </a:solidFill>
            </a:rPr>
            <a:t>N=5047</a:t>
          </a:r>
          <a:endParaRPr lang="en-US" sz="1050" kern="1200" dirty="0">
            <a:solidFill>
              <a:sysClr val="windowText" lastClr="000000"/>
            </a:solidFill>
          </a:endParaRPr>
        </a:p>
      </dsp:txBody>
      <dsp:txXfrm>
        <a:off x="0" y="1065963"/>
        <a:ext cx="2019934" cy="237162"/>
      </dsp:txXfrm>
    </dsp:sp>
    <dsp:sp modelId="{131520A5-4712-45FA-9431-50A8F1D6C94A}">
      <dsp:nvSpPr>
        <dsp:cNvPr id="0" name=""/>
        <dsp:cNvSpPr/>
      </dsp:nvSpPr>
      <dsp:spPr>
        <a:xfrm>
          <a:off x="2019934" y="1065963"/>
          <a:ext cx="2019934" cy="237162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err="1" smtClean="0">
              <a:solidFill>
                <a:sysClr val="windowText" lastClr="000000"/>
              </a:solidFill>
            </a:rPr>
            <a:t>Obs</a:t>
          </a:r>
          <a:r>
            <a:rPr lang="en-US" sz="1050" kern="1200" dirty="0" smtClean="0">
              <a:solidFill>
                <a:sysClr val="windowText" lastClr="000000"/>
              </a:solidFill>
            </a:rPr>
            <a:t>=11,375</a:t>
          </a:r>
          <a:endParaRPr lang="en-US" sz="1050" kern="1200" dirty="0">
            <a:solidFill>
              <a:sysClr val="windowText" lastClr="000000"/>
            </a:solidFill>
          </a:endParaRPr>
        </a:p>
      </dsp:txBody>
      <dsp:txXfrm>
        <a:off x="2019934" y="1065963"/>
        <a:ext cx="2019934" cy="237162"/>
      </dsp:txXfrm>
    </dsp:sp>
    <dsp:sp modelId="{53BB0277-BEF1-443A-B766-59BD11CA5427}">
      <dsp:nvSpPr>
        <dsp:cNvPr id="0" name=""/>
        <dsp:cNvSpPr/>
      </dsp:nvSpPr>
      <dsp:spPr>
        <a:xfrm rot="10800000">
          <a:off x="0" y="0"/>
          <a:ext cx="4039869" cy="793186"/>
        </a:xfrm>
        <a:prstGeom prst="upArrowCallou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000" b="0" kern="1200" dirty="0" smtClean="0">
              <a:solidFill>
                <a:sysClr val="windowText" lastClr="000000"/>
              </a:solidFill>
            </a:rPr>
            <a:t>Combined non-duplicate                                                                              Research (n=7931, </a:t>
          </a:r>
          <a:r>
            <a:rPr lang="en-US" sz="1000" b="0" kern="1200" dirty="0" err="1" smtClean="0">
              <a:solidFill>
                <a:sysClr val="windowText" lastClr="000000"/>
              </a:solidFill>
            </a:rPr>
            <a:t>Obs</a:t>
          </a:r>
          <a:r>
            <a:rPr lang="en-US" sz="1000" b="0" kern="1200" dirty="0" smtClean="0">
              <a:solidFill>
                <a:sysClr val="windowText" lastClr="000000"/>
              </a:solidFill>
            </a:rPr>
            <a:t>=21,556) and Routine Data (n=4063, </a:t>
          </a:r>
          <a:r>
            <a:rPr lang="en-US" sz="1000" b="0" kern="1200" dirty="0" err="1" smtClean="0">
              <a:solidFill>
                <a:sysClr val="windowText" lastClr="000000"/>
              </a:solidFill>
            </a:rPr>
            <a:t>Obs</a:t>
          </a:r>
          <a:r>
            <a:rPr lang="en-US" sz="1000" b="0" kern="1200" dirty="0" smtClean="0">
              <a:solidFill>
                <a:sysClr val="windowText" lastClr="000000"/>
              </a:solidFill>
            </a:rPr>
            <a:t>=34,800)</a:t>
          </a:r>
        </a:p>
      </dsp:txBody>
      <dsp:txXfrm rot="-10800000">
        <a:off x="0" y="0"/>
        <a:ext cx="4039869" cy="278408"/>
      </dsp:txXfrm>
    </dsp:sp>
    <dsp:sp modelId="{FE007781-35E5-4AA7-84C7-2AEA82C9B831}">
      <dsp:nvSpPr>
        <dsp:cNvPr id="0" name=""/>
        <dsp:cNvSpPr/>
      </dsp:nvSpPr>
      <dsp:spPr>
        <a:xfrm>
          <a:off x="0" y="280512"/>
          <a:ext cx="2019934" cy="237162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>
              <a:solidFill>
                <a:sysClr val="windowText" lastClr="000000"/>
              </a:solidFill>
            </a:rPr>
            <a:t>N=7997</a:t>
          </a:r>
          <a:endParaRPr lang="en-US" sz="1050" kern="1200" dirty="0">
            <a:solidFill>
              <a:sysClr val="windowText" lastClr="000000"/>
            </a:solidFill>
          </a:endParaRPr>
        </a:p>
      </dsp:txBody>
      <dsp:txXfrm>
        <a:off x="0" y="280512"/>
        <a:ext cx="2019934" cy="237162"/>
      </dsp:txXfrm>
    </dsp:sp>
    <dsp:sp modelId="{D3FE8E8C-D369-4232-A260-94CD295F460F}">
      <dsp:nvSpPr>
        <dsp:cNvPr id="0" name=""/>
        <dsp:cNvSpPr/>
      </dsp:nvSpPr>
      <dsp:spPr>
        <a:xfrm>
          <a:off x="2019934" y="280512"/>
          <a:ext cx="2019934" cy="237162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err="1" smtClean="0">
              <a:solidFill>
                <a:sysClr val="windowText" lastClr="000000"/>
              </a:solidFill>
            </a:rPr>
            <a:t>Obs</a:t>
          </a:r>
          <a:r>
            <a:rPr lang="en-US" sz="1050" kern="1200" dirty="0" smtClean="0">
              <a:solidFill>
                <a:sysClr val="windowText" lastClr="000000"/>
              </a:solidFill>
            </a:rPr>
            <a:t>=56,356</a:t>
          </a:r>
          <a:endParaRPr lang="en-US" sz="1050" kern="1200" dirty="0">
            <a:solidFill>
              <a:sysClr val="windowText" lastClr="000000"/>
            </a:solidFill>
          </a:endParaRPr>
        </a:p>
      </dsp:txBody>
      <dsp:txXfrm>
        <a:off x="2019934" y="280512"/>
        <a:ext cx="2019934" cy="23716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4">
  <dgm:title val=""/>
  <dgm:desc val=""/>
  <dgm:catLst>
    <dgm:cat type="process" pri="16000"/>
    <dgm:cat type="list" pri="20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alg type="lin">
      <dgm:param type="linDir" val="fromB"/>
    </dgm:alg>
    <dgm:shape xmlns:r="http://schemas.openxmlformats.org/officeDocument/2006/relationships" r:blip="">
      <dgm:adjLst/>
    </dgm:shape>
    <dgm:presOf/>
    <dgm:constrLst>
      <dgm:constr type="h" for="ch" forName="boxAndChildren" refType="h"/>
      <dgm:constr type="h" for="ch" forName="arrowAndChildren" refType="h" refFor="ch" refForName="boxAndChildren" op="equ" fact="1.538"/>
      <dgm:constr type="w" for="ch" forName="arrowAndChildren" refType="w"/>
      <dgm:constr type="w" for="ch" forName="boxAndChildren" refType="w"/>
      <dgm:constr type="h" for="ch" forName="sp" refType="h" fact="-0.015"/>
      <dgm:constr type="primFontSz" for="des" forName="parentTextBox" val="65"/>
      <dgm:constr type="primFontSz" for="des" forName="parentTextArrow" refType="primFontSz" refFor="des" refForName="parentTextBox" op="equ"/>
      <dgm:constr type="primFontSz" for="des" forName="childTextArrow" val="65"/>
      <dgm:constr type="primFontSz" for="des" forName="childTextBox" refType="primFontSz" refFor="des" refForName="childTextArrow" op="equ"/>
    </dgm:constrLst>
    <dgm:ruleLst/>
    <dgm:forEach name="Name1" axis="ch" ptType="node" st="-1" step="-1">
      <dgm:choose name="Name2">
        <dgm:if name="Name3" axis="self" ptType="node" func="revPos" op="equ" val="1">
          <dgm:layoutNode name="boxAndChildren">
            <dgm:alg type="composite"/>
            <dgm:shape xmlns:r="http://schemas.openxmlformats.org/officeDocument/2006/relationships" r:blip="">
              <dgm:adjLst/>
            </dgm:shape>
            <dgm:presOf/>
            <dgm:choose name="Name4">
              <dgm:if name="Name5" axis="ch" ptType="node" func="cnt" op="gte" val="1">
                <dgm:constrLst>
                  <dgm:constr type="w" for="ch" forName="parentTextBox" refType="w"/>
                  <dgm:constr type="h" for="ch" forName="parentTextBox" refType="h" fact="0.54"/>
                  <dgm:constr type="t" for="ch" forName="parentTextBox"/>
                  <dgm:constr type="w" for="ch" forName="entireBox" refType="w"/>
                  <dgm:constr type="h" for="ch" forName="entireBox" refType="h"/>
                  <dgm:constr type="w" for="ch" forName="descendantBox" refType="w"/>
                  <dgm:constr type="b" for="ch" forName="descendantBox" refType="h" fact="0.98"/>
                  <dgm:constr type="h" for="ch" forName="descendantBox" refType="h" fact="0.46"/>
                </dgm:constrLst>
              </dgm:if>
              <dgm:else name="Name6">
                <dgm:constrLst>
                  <dgm:constr type="w" for="ch" forName="parentTextBox" refType="w"/>
                  <dgm:constr type="h" for="ch" forName="parentTextBox" refType="h"/>
                </dgm:constrLst>
              </dgm:else>
            </dgm:choose>
            <dgm:ruleLst/>
            <dgm:layoutNode name="parentTextBox">
              <dgm:alg type="tx"/>
              <dgm:choose name="Name7">
                <dgm:if name="Name8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9">
                  <dgm:shape xmlns:r="http://schemas.openxmlformats.org/officeDocument/2006/relationships" type="rec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10">
              <dgm:if name="Name11" axis="ch" ptType="node" func="cnt" op="gte" val="1">
                <dgm:layoutNode name="entireBox">
                  <dgm:alg type="sp"/>
                  <dgm:shape xmlns:r="http://schemas.openxmlformats.org/officeDocument/2006/relationships" type="rect" r:blip="">
                    <dgm:adjLst/>
                  </dgm:shape>
                  <dgm:presOf axis="self"/>
                  <dgm:constrLst/>
                  <dgm:ruleLst/>
                </dgm:layoutNode>
                <dgm:layoutNode name="descendantBox" styleLbl="fgAccFollowNode1">
                  <dgm:choose name="Name12">
                    <dgm:if name="Name13" func="var" arg="dir" op="equ" val="norm">
                      <dgm:alg type="lin"/>
                    </dgm:if>
                    <dgm:else name="Name14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Box" refType="w"/>
                    <dgm:constr type="h" for="ch" forName="childTextBox" refType="h"/>
                  </dgm:constrLst>
                  <dgm:ruleLst/>
                  <dgm:forEach name="Name15" axis="ch" ptType="node">
                    <dgm:layoutNode name="childTextBox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16"/>
            </dgm:choose>
          </dgm:layoutNode>
        </dgm:if>
        <dgm:else name="Name17">
          <dgm:layoutNode name="arrowAndChildren">
            <dgm:alg type="composite"/>
            <dgm:shape xmlns:r="http://schemas.openxmlformats.org/officeDocument/2006/relationships" r:blip="">
              <dgm:adjLst/>
            </dgm:shape>
            <dgm:presOf/>
            <dgm:choose name="Name18">
              <dgm:if name="Name19" axis="ch" ptType="node" func="cnt" op="gte" val="1">
                <dgm:constrLst>
                  <dgm:constr type="w" for="ch" forName="parentTextArrow" refType="w"/>
                  <dgm:constr type="t" for="ch" forName="parentTextArrow"/>
                  <dgm:constr type="h" for="ch" forName="parentTextArrow" refType="h" fact="0.351"/>
                  <dgm:constr type="w" for="ch" forName="arrow" refType="w"/>
                  <dgm:constr type="h" for="ch" forName="arrow" refType="h"/>
                  <dgm:constr type="w" for="ch" forName="descendantArrow" refType="w"/>
                  <dgm:constr type="b" for="ch" forName="descendantArrow" refType="h" fact="0.65"/>
                  <dgm:constr type="h" for="ch" forName="descendantArrow" refType="h" fact="0.299"/>
                </dgm:constrLst>
              </dgm:if>
              <dgm:else name="Name20">
                <dgm:constrLst>
                  <dgm:constr type="w" for="ch" forName="parentTextArrow" refType="w"/>
                  <dgm:constr type="h" for="ch" forName="parentTextArrow" refType="h"/>
                </dgm:constrLst>
              </dgm:else>
            </dgm:choose>
            <dgm:ruleLst/>
            <dgm:layoutNode name="parentTextArrow">
              <dgm:alg type="tx"/>
              <dgm:choose name="Name21">
                <dgm:if name="Name22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23">
                  <dgm:shape xmlns:r="http://schemas.openxmlformats.org/officeDocument/2006/relationships" rot="180" type="upArrowCallou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24">
              <dgm:if name="Name25" axis="ch" ptType="node" func="cnt" op="gte" val="1">
                <dgm:layoutNode name="arrow">
                  <dgm:alg type="sp"/>
                  <dgm:shape xmlns:r="http://schemas.openxmlformats.org/officeDocument/2006/relationships" rot="180" type="upArrowCallout" r:blip="">
                    <dgm:adjLst/>
                  </dgm:shape>
                  <dgm:presOf axis="self"/>
                  <dgm:constrLst/>
                  <dgm:ruleLst/>
                </dgm:layoutNode>
                <dgm:layoutNode name="descendantArrow">
                  <dgm:choose name="Name26">
                    <dgm:if name="Name27" func="var" arg="dir" op="equ" val="norm">
                      <dgm:alg type="lin"/>
                    </dgm:if>
                    <dgm:else name="Name28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Arrow" refType="w"/>
                    <dgm:constr type="h" for="ch" forName="childTextArrow" refType="h"/>
                  </dgm:constrLst>
                  <dgm:ruleLst/>
                  <dgm:forEach name="Name29" axis="ch" ptType="node">
                    <dgm:layoutNode name="childTextArrow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30"/>
            </dgm:choose>
          </dgm:layoutNode>
        </dgm:else>
      </dgm:choose>
      <dgm:forEach name="Name31" axis="precedSib" ptType="sibTrans" st="-1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1</Characters>
  <Application>Microsoft Office Word</Application>
  <DocSecurity>0</DocSecurity>
  <Lines>1</Lines>
  <Paragraphs>1</Paragraphs>
  <ScaleCrop>false</ScaleCrop>
  <Company/>
  <LinksUpToDate>false</LinksUpToDate>
  <CharactersWithSpaces>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Eny Kagedan</dc:creator>
  <cp:keywords/>
  <dc:description/>
  <cp:lastModifiedBy>Karen Eny Kagedan</cp:lastModifiedBy>
  <cp:revision>1</cp:revision>
  <dcterms:created xsi:type="dcterms:W3CDTF">2019-02-19T14:43:00Z</dcterms:created>
  <dcterms:modified xsi:type="dcterms:W3CDTF">2019-02-19T14:43:00Z</dcterms:modified>
</cp:coreProperties>
</file>